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9C43C" w14:textId="77777777" w:rsidR="004813B3" w:rsidRPr="001549D3" w:rsidRDefault="004813B3" w:rsidP="004813B3">
      <w:pPr>
        <w:pStyle w:val="SupplementaryMaterial"/>
        <w:rPr>
          <w:b w:val="0"/>
        </w:rPr>
      </w:pPr>
      <w:r w:rsidRPr="001549D3">
        <w:t>Supplementary Material</w:t>
      </w:r>
    </w:p>
    <w:p w14:paraId="372C3F4F" w14:textId="77777777" w:rsidR="004813B3" w:rsidRPr="00D20D38" w:rsidRDefault="004813B3" w:rsidP="004813B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D20D3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Diversity of </w:t>
      </w:r>
      <w:proofErr w:type="spellStart"/>
      <w:r w:rsidRPr="00D20D38">
        <w:rPr>
          <w:rFonts w:ascii="Times New Roman" w:hAnsi="Times New Roman" w:cs="Times New Roman"/>
          <w:b/>
          <w:bCs/>
          <w:i/>
          <w:iCs/>
          <w:sz w:val="24"/>
          <w:szCs w:val="24"/>
          <w:lang w:val="en-IN"/>
        </w:rPr>
        <w:t>Linum</w:t>
      </w:r>
      <w:proofErr w:type="spellEnd"/>
      <w:r w:rsidRPr="00D20D3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Genetic Resources in Global </w:t>
      </w:r>
      <w:proofErr w:type="spellStart"/>
      <w:r w:rsidRPr="00D20D38">
        <w:rPr>
          <w:rFonts w:ascii="Times New Roman" w:hAnsi="Times New Roman" w:cs="Times New Roman"/>
          <w:b/>
          <w:bCs/>
          <w:sz w:val="24"/>
          <w:szCs w:val="24"/>
          <w:lang w:val="en-IN"/>
        </w:rPr>
        <w:t>Genebanks</w:t>
      </w:r>
      <w:proofErr w:type="spellEnd"/>
      <w:r w:rsidRPr="00D20D38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: From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Agro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IN"/>
        </w:rPr>
        <w:t>-m</w:t>
      </w:r>
      <w:r w:rsidRPr="00D20D38">
        <w:rPr>
          <w:rFonts w:ascii="Times New Roman" w:hAnsi="Times New Roman" w:cs="Times New Roman"/>
          <w:b/>
          <w:bCs/>
          <w:sz w:val="24"/>
          <w:szCs w:val="24"/>
          <w:lang w:val="en-IN"/>
        </w:rPr>
        <w:t>orphological Characterisation to Novel Genomic Technologies – A Review</w:t>
      </w:r>
    </w:p>
    <w:p w14:paraId="3785926A" w14:textId="77777777" w:rsidR="004813B3" w:rsidRDefault="004813B3" w:rsidP="004813B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</w:p>
    <w:p w14:paraId="1A4EC8BF" w14:textId="77777777" w:rsidR="004813B3" w:rsidRPr="00D20D38" w:rsidRDefault="004813B3" w:rsidP="004813B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20D38">
        <w:rPr>
          <w:rFonts w:ascii="Times New Roman" w:hAnsi="Times New Roman" w:cs="Times New Roman"/>
          <w:sz w:val="24"/>
          <w:szCs w:val="24"/>
        </w:rPr>
        <w:t>Vikender Kaur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D20D38">
        <w:rPr>
          <w:rFonts w:ascii="Times New Roman" w:hAnsi="Times New Roman" w:cs="Times New Roman"/>
          <w:sz w:val="24"/>
          <w:szCs w:val="24"/>
        </w:rPr>
        <w:t>, Mamta Singh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0D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20D38">
        <w:rPr>
          <w:rFonts w:ascii="Times New Roman" w:hAnsi="Times New Roman" w:cs="Times New Roman"/>
          <w:sz w:val="24"/>
          <w:szCs w:val="24"/>
        </w:rPr>
        <w:t>Dhammaprakash</w:t>
      </w:r>
      <w:proofErr w:type="spellEnd"/>
      <w:r w:rsidRPr="00D20D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20D38">
        <w:rPr>
          <w:rFonts w:ascii="Times New Roman" w:hAnsi="Times New Roman" w:cs="Times New Roman"/>
          <w:sz w:val="24"/>
          <w:szCs w:val="24"/>
        </w:rPr>
        <w:t>Pandhari</w:t>
      </w:r>
      <w:proofErr w:type="spellEnd"/>
      <w:r w:rsidRPr="00D20D38">
        <w:rPr>
          <w:rFonts w:ascii="Times New Roman" w:hAnsi="Times New Roman" w:cs="Times New Roman"/>
          <w:sz w:val="24"/>
          <w:szCs w:val="24"/>
        </w:rPr>
        <w:t xml:space="preserve"> Wankhede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0D38">
        <w:rPr>
          <w:rFonts w:ascii="Times New Roman" w:hAnsi="Times New Roman" w:cs="Times New Roman"/>
          <w:sz w:val="24"/>
          <w:szCs w:val="24"/>
        </w:rPr>
        <w:t>, Kavita Gupta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0D38">
        <w:rPr>
          <w:rFonts w:ascii="Times New Roman" w:hAnsi="Times New Roman" w:cs="Times New Roman"/>
          <w:sz w:val="24"/>
          <w:szCs w:val="24"/>
        </w:rPr>
        <w:t>, Sapna Langyan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0D38">
        <w:rPr>
          <w:rFonts w:ascii="Times New Roman" w:hAnsi="Times New Roman" w:cs="Times New Roman"/>
          <w:sz w:val="24"/>
          <w:szCs w:val="24"/>
        </w:rPr>
        <w:t xml:space="preserve">, </w:t>
      </w:r>
      <w:r w:rsidRPr="00F265E3">
        <w:rPr>
          <w:rFonts w:ascii="Times New Roman" w:hAnsi="Times New Roman" w:cs="Times New Roman"/>
          <w:sz w:val="24"/>
          <w:szCs w:val="24"/>
        </w:rPr>
        <w:t xml:space="preserve">J. </w:t>
      </w:r>
      <w:r w:rsidRPr="00254A34">
        <w:rPr>
          <w:rFonts w:ascii="Times New Roman" w:hAnsi="Times New Roman" w:cs="Times New Roman"/>
          <w:sz w:val="24"/>
          <w:szCs w:val="24"/>
        </w:rPr>
        <w:t>Aravind</w:t>
      </w:r>
      <w:r w:rsidRPr="00254A3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4A34">
        <w:rPr>
          <w:rFonts w:ascii="Times New Roman" w:hAnsi="Times New Roman" w:cs="Times New Roman"/>
          <w:bCs/>
          <w:sz w:val="24"/>
          <w:szCs w:val="24"/>
        </w:rPr>
        <w:t>Boopathi</w:t>
      </w:r>
      <w:proofErr w:type="spellEnd"/>
      <w:r w:rsidRPr="00D20D38">
        <w:rPr>
          <w:rFonts w:ascii="Times New Roman" w:hAnsi="Times New Roman" w:cs="Times New Roman"/>
          <w:bCs/>
          <w:sz w:val="24"/>
          <w:szCs w:val="24"/>
        </w:rPr>
        <w:t xml:space="preserve"> Thangavel</w:t>
      </w:r>
      <w:r w:rsidRPr="00D20D38">
        <w:rPr>
          <w:rFonts w:ascii="Times New Roman" w:hAnsi="Times New Roman" w:cs="Times New Roman"/>
          <w:bCs/>
          <w:sz w:val="24"/>
          <w:szCs w:val="24"/>
          <w:vertAlign w:val="superscript"/>
        </w:rPr>
        <w:t>1,2#</w:t>
      </w:r>
      <w:r w:rsidRPr="00D20D38">
        <w:rPr>
          <w:rFonts w:ascii="Times New Roman" w:hAnsi="Times New Roman" w:cs="Times New Roman"/>
          <w:bCs/>
          <w:sz w:val="24"/>
          <w:szCs w:val="24"/>
        </w:rPr>
        <w:t>,</w:t>
      </w:r>
      <w:r w:rsidRPr="00D20D38">
        <w:rPr>
          <w:rFonts w:ascii="Times New Roman" w:hAnsi="Times New Roman" w:cs="Times New Roman"/>
          <w:sz w:val="24"/>
          <w:szCs w:val="24"/>
        </w:rPr>
        <w:t xml:space="preserve"> Shashank Kumar Yadav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265E3">
        <w:rPr>
          <w:rFonts w:ascii="Times New Roman" w:hAnsi="Times New Roman" w:cs="Times New Roman"/>
          <w:sz w:val="24"/>
          <w:szCs w:val="24"/>
        </w:rPr>
        <w:t>,</w:t>
      </w:r>
      <w:r w:rsidRPr="00D20D3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anjay Kalia</w:t>
      </w:r>
      <w:r w:rsidRPr="00AF496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20D38">
        <w:rPr>
          <w:rFonts w:ascii="Times New Roman" w:hAnsi="Times New Roman" w:cs="Times New Roman"/>
          <w:sz w:val="24"/>
          <w:szCs w:val="24"/>
        </w:rPr>
        <w:t>Kuldeep Singh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20D38">
        <w:rPr>
          <w:rFonts w:ascii="Times New Roman" w:hAnsi="Times New Roman" w:cs="Times New Roman"/>
          <w:sz w:val="24"/>
          <w:szCs w:val="24"/>
        </w:rPr>
        <w:t>Ashok Kumar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5B7811DD" w14:textId="77777777" w:rsidR="004813B3" w:rsidRPr="00D20D38" w:rsidRDefault="004813B3" w:rsidP="004813B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28523A41" w14:textId="77777777" w:rsidR="004813B3" w:rsidRPr="00D20D38" w:rsidRDefault="004813B3" w:rsidP="004813B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20D38">
        <w:rPr>
          <w:rFonts w:ascii="Times New Roman" w:hAnsi="Times New Roman" w:cs="Times New Roman"/>
          <w:sz w:val="24"/>
          <w:szCs w:val="24"/>
        </w:rPr>
        <w:t>Indian Council of Agricultural Research- National Bureau of Plant Genetic Resources, New Delhi</w:t>
      </w:r>
      <w:r w:rsidRPr="00D20D38">
        <w:rPr>
          <w:rFonts w:ascii="Times New Roman" w:hAnsi="Times New Roman" w:cs="Times New Roman"/>
          <w:sz w:val="24"/>
          <w:szCs w:val="24"/>
          <w:lang w:val="en-IN"/>
        </w:rPr>
        <w:t>-110012, India.</w:t>
      </w:r>
    </w:p>
    <w:p w14:paraId="7591A9D3" w14:textId="77777777" w:rsidR="004813B3" w:rsidRDefault="004813B3" w:rsidP="004813B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D20D38">
        <w:rPr>
          <w:rFonts w:ascii="Times New Roman" w:hAnsi="Times New Roman" w:cs="Times New Roman"/>
          <w:sz w:val="24"/>
          <w:szCs w:val="24"/>
        </w:rPr>
        <w:t xml:space="preserve">Present address: Indian Council of Agricultural Research- Indian Institute of Oilseeds Research, </w:t>
      </w:r>
      <w:proofErr w:type="spellStart"/>
      <w:r w:rsidRPr="00D20D38">
        <w:rPr>
          <w:rFonts w:ascii="Times New Roman" w:hAnsi="Times New Roman" w:cs="Times New Roman"/>
          <w:sz w:val="24"/>
          <w:szCs w:val="24"/>
        </w:rPr>
        <w:t>Rajendranagar</w:t>
      </w:r>
      <w:proofErr w:type="spellEnd"/>
      <w:r w:rsidRPr="00D20D38">
        <w:rPr>
          <w:rFonts w:ascii="Times New Roman" w:hAnsi="Times New Roman" w:cs="Times New Roman"/>
          <w:sz w:val="24"/>
          <w:szCs w:val="24"/>
        </w:rPr>
        <w:t>, Hyderabad, Telangana-500030, India.</w:t>
      </w:r>
    </w:p>
    <w:p w14:paraId="702CF82A" w14:textId="77777777" w:rsidR="004813B3" w:rsidRPr="00952807" w:rsidRDefault="004813B3" w:rsidP="004813B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5280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52807">
        <w:rPr>
          <w:rFonts w:ascii="Times New Roman" w:hAnsi="Times New Roman" w:cs="Times New Roman"/>
          <w:sz w:val="24"/>
          <w:szCs w:val="24"/>
        </w:rPr>
        <w:t>Department of Biotechnology, Ministry of Science and Technology, Government of India, New Delhi-110003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394E7C" w14:textId="77777777" w:rsidR="004813B3" w:rsidRPr="00D20D38" w:rsidRDefault="004813B3" w:rsidP="004813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20D38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20D38">
        <w:rPr>
          <w:rFonts w:ascii="Times New Roman" w:hAnsi="Times New Roman" w:cs="Times New Roman"/>
          <w:sz w:val="24"/>
          <w:szCs w:val="24"/>
        </w:rPr>
        <w:t xml:space="preserve">Present address: International Crops Research Institute for the Semi-Arid Tropics (ICRISAT), </w:t>
      </w:r>
      <w:proofErr w:type="spellStart"/>
      <w:r w:rsidRPr="00D20D38">
        <w:rPr>
          <w:rFonts w:ascii="Times New Roman" w:hAnsi="Times New Roman" w:cs="Times New Roman"/>
          <w:sz w:val="24"/>
          <w:szCs w:val="24"/>
        </w:rPr>
        <w:t>Patancheru</w:t>
      </w:r>
      <w:proofErr w:type="spellEnd"/>
      <w:r w:rsidRPr="00D20D38">
        <w:rPr>
          <w:rFonts w:ascii="Times New Roman" w:hAnsi="Times New Roman" w:cs="Times New Roman"/>
          <w:sz w:val="24"/>
          <w:szCs w:val="24"/>
        </w:rPr>
        <w:t>, Hyderabad, Telangana-502324, India.</w:t>
      </w:r>
    </w:p>
    <w:p w14:paraId="19849BD4" w14:textId="116C68A2" w:rsidR="004813B3" w:rsidRPr="004F2ECB" w:rsidRDefault="004813B3" w:rsidP="004813B3">
      <w:pPr>
        <w:spacing w:after="0"/>
        <w:jc w:val="both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  <w:r w:rsidRPr="004F2ECB">
        <w:rPr>
          <w:rFonts w:ascii="Times New Roman" w:hAnsi="Times New Roman" w:cs="Times New Roman"/>
          <w:sz w:val="24"/>
          <w:szCs w:val="24"/>
          <w:lang w:val="pt-PT"/>
        </w:rPr>
        <w:t xml:space="preserve">*Correspondence: </w:t>
      </w:r>
      <w:r w:rsidR="004F2ECB">
        <w:fldChar w:fldCharType="begin"/>
      </w:r>
      <w:r w:rsidR="004F2ECB" w:rsidRPr="004F2ECB">
        <w:rPr>
          <w:lang w:val="pt-PT"/>
        </w:rPr>
        <w:instrText>HYPERLINK "mailto:vikender.kaur@icar.gov.in"</w:instrText>
      </w:r>
      <w:r w:rsidR="004F2ECB">
        <w:fldChar w:fldCharType="separate"/>
      </w:r>
      <w:r w:rsidRPr="004F2ECB">
        <w:rPr>
          <w:rStyle w:val="Hyperlink"/>
          <w:rFonts w:ascii="Times New Roman" w:hAnsi="Times New Roman" w:cs="Times New Roman"/>
          <w:sz w:val="24"/>
          <w:szCs w:val="24"/>
          <w:lang w:val="pt-PT"/>
        </w:rPr>
        <w:t>vikender.kaur@icar.gov.in</w:t>
      </w:r>
      <w:r w:rsidR="004F2ECB">
        <w:rPr>
          <w:rStyle w:val="Hyperlink"/>
          <w:rFonts w:ascii="Times New Roman" w:hAnsi="Times New Roman" w:cs="Times New Roman"/>
          <w:sz w:val="24"/>
          <w:szCs w:val="24"/>
        </w:rPr>
        <w:fldChar w:fldCharType="end"/>
      </w:r>
    </w:p>
    <w:p w14:paraId="0F5AD103" w14:textId="77777777" w:rsidR="004813B3" w:rsidRPr="004F2ECB" w:rsidRDefault="004813B3" w:rsidP="004813B3">
      <w:pPr>
        <w:spacing w:after="0"/>
        <w:jc w:val="both"/>
        <w:rPr>
          <w:rStyle w:val="Hyperlink"/>
          <w:rFonts w:ascii="Times New Roman" w:hAnsi="Times New Roman" w:cs="Times New Roman"/>
          <w:sz w:val="24"/>
          <w:szCs w:val="24"/>
          <w:lang w:val="pt-PT"/>
        </w:rPr>
      </w:pPr>
    </w:p>
    <w:p w14:paraId="06152644" w14:textId="77777777" w:rsidR="004813B3" w:rsidRPr="004F2ECB" w:rsidRDefault="004813B3" w:rsidP="00B00B1B">
      <w:pPr>
        <w:spacing w:after="0"/>
        <w:ind w:left="-540"/>
        <w:jc w:val="both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</w:p>
    <w:p w14:paraId="00F46B02" w14:textId="5B2DC616" w:rsidR="00B00B1B" w:rsidRPr="00043617" w:rsidRDefault="00B00B1B" w:rsidP="00B00B1B">
      <w:pPr>
        <w:spacing w:after="0"/>
        <w:ind w:left="-54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4361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043617">
        <w:rPr>
          <w:rFonts w:ascii="Times New Roman" w:hAnsi="Times New Roman" w:cs="Times New Roman"/>
          <w:b/>
          <w:bCs/>
          <w:sz w:val="24"/>
          <w:szCs w:val="24"/>
        </w:rPr>
        <w:t>: Global status of conservation</w:t>
      </w:r>
      <w:r w:rsidR="005120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43617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proofErr w:type="spellStart"/>
      <w:r w:rsidRPr="00BA0054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num</w:t>
      </w:r>
      <w:proofErr w:type="spellEnd"/>
      <w:r w:rsidRPr="00043617">
        <w:rPr>
          <w:rFonts w:ascii="Times New Roman" w:hAnsi="Times New Roman" w:cs="Times New Roman"/>
          <w:b/>
          <w:bCs/>
          <w:sz w:val="24"/>
          <w:szCs w:val="24"/>
        </w:rPr>
        <w:t xml:space="preserve"> genetic resources</w:t>
      </w:r>
    </w:p>
    <w:tbl>
      <w:tblPr>
        <w:tblStyle w:val="TableGrid"/>
        <w:tblW w:w="1505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11"/>
        <w:gridCol w:w="1190"/>
        <w:gridCol w:w="2835"/>
        <w:gridCol w:w="1843"/>
        <w:gridCol w:w="1588"/>
        <w:gridCol w:w="2977"/>
        <w:gridCol w:w="4111"/>
      </w:tblGrid>
      <w:tr w:rsidR="00B60033" w:rsidRPr="00B60033" w14:paraId="139F60F4" w14:textId="77777777" w:rsidTr="00B60033">
        <w:tc>
          <w:tcPr>
            <w:tcW w:w="511" w:type="dxa"/>
          </w:tcPr>
          <w:p w14:paraId="3BB9EF76" w14:textId="77777777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. No. </w:t>
            </w:r>
          </w:p>
        </w:tc>
        <w:tc>
          <w:tcPr>
            <w:tcW w:w="1190" w:type="dxa"/>
          </w:tcPr>
          <w:p w14:paraId="6724637F" w14:textId="77777777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2835" w:type="dxa"/>
          </w:tcPr>
          <w:p w14:paraId="7A09FE70" w14:textId="77777777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Genebank</w:t>
            </w:r>
            <w:proofErr w:type="spellEnd"/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/Institutions</w:t>
            </w:r>
          </w:p>
        </w:tc>
        <w:tc>
          <w:tcPr>
            <w:tcW w:w="1843" w:type="dxa"/>
          </w:tcPr>
          <w:p w14:paraId="6C72FFD4" w14:textId="6FF53CB9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No. of accessions of cultivated germplasm</w:t>
            </w:r>
          </w:p>
        </w:tc>
        <w:tc>
          <w:tcPr>
            <w:tcW w:w="1588" w:type="dxa"/>
          </w:tcPr>
          <w:p w14:paraId="6D2F9FA5" w14:textId="77777777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accessions of wild </w:t>
            </w:r>
            <w:proofErr w:type="spellStart"/>
            <w:r w:rsidRPr="00B60033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Linum</w:t>
            </w:r>
            <w:proofErr w:type="spellEnd"/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p. </w:t>
            </w:r>
          </w:p>
          <w:p w14:paraId="7B305BCA" w14:textId="40D602A1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(no. of sp.)</w:t>
            </w:r>
          </w:p>
        </w:tc>
        <w:tc>
          <w:tcPr>
            <w:tcW w:w="2977" w:type="dxa"/>
          </w:tcPr>
          <w:p w14:paraId="12CD4CA6" w14:textId="364B20A6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Characterization and evaluation status</w:t>
            </w:r>
          </w:p>
        </w:tc>
        <w:tc>
          <w:tcPr>
            <w:tcW w:w="4111" w:type="dxa"/>
          </w:tcPr>
          <w:p w14:paraId="69022DAE" w14:textId="4039A795" w:rsidR="00F23D3E" w:rsidRPr="00B60033" w:rsidRDefault="00F23D3E" w:rsidP="00F23D3E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Website/Reference</w:t>
            </w:r>
            <w:r w:rsidR="00D35A2A" w:rsidRPr="00D35A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$</w:t>
            </w:r>
          </w:p>
        </w:tc>
      </w:tr>
      <w:tr w:rsidR="00B60033" w:rsidRPr="00B60033" w14:paraId="07587B07" w14:textId="77777777" w:rsidTr="00B60033">
        <w:tc>
          <w:tcPr>
            <w:tcW w:w="511" w:type="dxa"/>
          </w:tcPr>
          <w:p w14:paraId="1947F1DF" w14:textId="5632C038" w:rsidR="004D473E" w:rsidRPr="00B60033" w:rsidRDefault="004D473E" w:rsidP="00F23D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.</w:t>
            </w:r>
          </w:p>
        </w:tc>
        <w:tc>
          <w:tcPr>
            <w:tcW w:w="1190" w:type="dxa"/>
          </w:tcPr>
          <w:p w14:paraId="7816B167" w14:textId="113C320B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gypt</w:t>
            </w:r>
          </w:p>
        </w:tc>
        <w:tc>
          <w:tcPr>
            <w:tcW w:w="2835" w:type="dxa"/>
          </w:tcPr>
          <w:p w14:paraId="161D84F4" w14:textId="7B51972B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nebank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Genetic Resources of Egypt (NGBGR), Giza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 xml:space="preserve"> </w:t>
            </w:r>
          </w:p>
          <w:p w14:paraId="19A0C1DE" w14:textId="3378418A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</w:tc>
        <w:tc>
          <w:tcPr>
            <w:tcW w:w="1843" w:type="dxa"/>
          </w:tcPr>
          <w:p w14:paraId="473A2875" w14:textId="69374CDE" w:rsidR="004D473E" w:rsidRPr="00B60033" w:rsidRDefault="004D473E" w:rsidP="00F23D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733</w:t>
            </w:r>
          </w:p>
        </w:tc>
        <w:tc>
          <w:tcPr>
            <w:tcW w:w="1588" w:type="dxa"/>
          </w:tcPr>
          <w:p w14:paraId="1D2EDCEF" w14:textId="76A597B2" w:rsidR="004D473E" w:rsidRPr="00B60033" w:rsidRDefault="00D35A2A" w:rsidP="00F23D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29DE7ACB" w14:textId="77777777" w:rsidR="004D473E" w:rsidRPr="00B60033" w:rsidRDefault="004D473E" w:rsidP="00F23D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010965B7" w14:textId="77777777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ngb.gov.eg/</w:t>
            </w:r>
          </w:p>
          <w:p w14:paraId="5719798A" w14:textId="77777777" w:rsidR="004D473E" w:rsidRPr="00B60033" w:rsidRDefault="004D473E" w:rsidP="00F23D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52469874" w14:textId="77777777" w:rsidTr="00B60033">
        <w:tc>
          <w:tcPr>
            <w:tcW w:w="511" w:type="dxa"/>
          </w:tcPr>
          <w:p w14:paraId="12FA28F5" w14:textId="2A3187B7" w:rsidR="004D473E" w:rsidRPr="00B60033" w:rsidRDefault="00AB01FA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4D473E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</w:p>
        </w:tc>
        <w:tc>
          <w:tcPr>
            <w:tcW w:w="1190" w:type="dxa"/>
          </w:tcPr>
          <w:p w14:paraId="22020AD5" w14:textId="1A64D58B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thiopia</w:t>
            </w:r>
          </w:p>
        </w:tc>
        <w:tc>
          <w:tcPr>
            <w:tcW w:w="2835" w:type="dxa"/>
          </w:tcPr>
          <w:p w14:paraId="3C24DEC9" w14:textId="77777777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0" w:name="_Hlk110848208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thiopian Biodiversity Institute (EBI), Addis Ababa </w:t>
            </w:r>
          </w:p>
          <w:p w14:paraId="43666053" w14:textId="11B173BC" w:rsidR="004D473E" w:rsidRPr="00B60033" w:rsidRDefault="00AB01FA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(</w:t>
            </w:r>
            <w:proofErr w:type="gramStart"/>
            <w:r w:rsidR="004D473E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formerly</w:t>
            </w:r>
            <w:proofErr w:type="gramEnd"/>
            <w:r w:rsidR="004D473E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he Plant Genetic Resources Centre Ethiopia, PGRC/E)</w:t>
            </w:r>
            <w:bookmarkEnd w:id="0"/>
            <w:r w:rsidR="004D473E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Ethiopia</w:t>
            </w:r>
          </w:p>
        </w:tc>
        <w:tc>
          <w:tcPr>
            <w:tcW w:w="1843" w:type="dxa"/>
          </w:tcPr>
          <w:p w14:paraId="54D94203" w14:textId="77777777" w:rsidR="00AB01FA" w:rsidRPr="00B60033" w:rsidRDefault="00AB01FA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123</w:t>
            </w:r>
          </w:p>
          <w:p w14:paraId="498A2CEA" w14:textId="5FB1B276" w:rsidR="004D473E" w:rsidRPr="00B60033" w:rsidRDefault="004D473E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54E9E1E7" w14:textId="64FD261A" w:rsidR="004D473E" w:rsidRPr="00B60033" w:rsidRDefault="00D35A2A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2B8C2D0A" w14:textId="37FB56B1" w:rsidR="004D473E" w:rsidRPr="00B60033" w:rsidRDefault="004D473E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9E9B227" w14:textId="0FA2C13B" w:rsidR="00AB01FA" w:rsidRPr="00B60033" w:rsidRDefault="00AB01FA" w:rsidP="004D473E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" w:name="_Hlk110848185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ebi.gov.et/</w:t>
            </w:r>
          </w:p>
          <w:bookmarkEnd w:id="1"/>
          <w:p w14:paraId="3BA8B578" w14:textId="3F18376D" w:rsidR="004D473E" w:rsidRPr="00B60033" w:rsidRDefault="004D473E" w:rsidP="004D473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18F9EA3C" w14:textId="77777777" w:rsidTr="00B60033">
        <w:tc>
          <w:tcPr>
            <w:tcW w:w="511" w:type="dxa"/>
          </w:tcPr>
          <w:p w14:paraId="26C040FA" w14:textId="6FDD5C93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3.</w:t>
            </w:r>
          </w:p>
        </w:tc>
        <w:tc>
          <w:tcPr>
            <w:tcW w:w="1190" w:type="dxa"/>
          </w:tcPr>
          <w:p w14:paraId="3889899E" w14:textId="6BBE640F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rgentina</w:t>
            </w:r>
          </w:p>
        </w:tc>
        <w:tc>
          <w:tcPr>
            <w:tcW w:w="2835" w:type="dxa"/>
          </w:tcPr>
          <w:p w14:paraId="14486650" w14:textId="77777777" w:rsidR="00AB01FA" w:rsidRPr="004F2ECB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>Banco de Germoplasma, Centro Nacional de Investigaciones Agropecuarias, Instituto Nacional de TecnologÃ</w:t>
            </w: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softHyphen/>
              <w:t>a Agropecuaria, Buenos Aires</w:t>
            </w:r>
          </w:p>
          <w:p w14:paraId="0F71413A" w14:textId="5088B006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(BG-CNIA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  <w:t>)</w:t>
            </w:r>
          </w:p>
        </w:tc>
        <w:tc>
          <w:tcPr>
            <w:tcW w:w="1843" w:type="dxa"/>
          </w:tcPr>
          <w:p w14:paraId="06E004D9" w14:textId="26D5B737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226</w:t>
            </w:r>
          </w:p>
        </w:tc>
        <w:tc>
          <w:tcPr>
            <w:tcW w:w="1588" w:type="dxa"/>
          </w:tcPr>
          <w:p w14:paraId="5B26A3D7" w14:textId="70F28589" w:rsidR="00AB01FA" w:rsidRPr="00B60033" w:rsidRDefault="00D35A2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746852FB" w14:textId="77777777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0741F107" w14:textId="77777777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inta.gob.ar/unidades/211000/banco-base-de-germoplasma</w:t>
            </w:r>
          </w:p>
          <w:p w14:paraId="61446C41" w14:textId="6FE27512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37D80454" w14:textId="77777777" w:rsidTr="00B60033">
        <w:tc>
          <w:tcPr>
            <w:tcW w:w="511" w:type="dxa"/>
          </w:tcPr>
          <w:p w14:paraId="5975C3B7" w14:textId="68A95FA9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.</w:t>
            </w:r>
          </w:p>
        </w:tc>
        <w:tc>
          <w:tcPr>
            <w:tcW w:w="1190" w:type="dxa"/>
          </w:tcPr>
          <w:p w14:paraId="15E21CDF" w14:textId="313BCF76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anada</w:t>
            </w:r>
          </w:p>
        </w:tc>
        <w:tc>
          <w:tcPr>
            <w:tcW w:w="2835" w:type="dxa"/>
          </w:tcPr>
          <w:p w14:paraId="1E7A653D" w14:textId="5E92B868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lant Gene Resources of Canada (PGRC), Saskatoon</w:t>
            </w:r>
          </w:p>
        </w:tc>
        <w:tc>
          <w:tcPr>
            <w:tcW w:w="1843" w:type="dxa"/>
          </w:tcPr>
          <w:p w14:paraId="3DB9661E" w14:textId="18E3D449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551</w:t>
            </w:r>
          </w:p>
          <w:p w14:paraId="588AA0E9" w14:textId="62DA5B48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594BFCFC" w14:textId="7DCFAA91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="00186DB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5)</w:t>
            </w:r>
          </w:p>
        </w:tc>
        <w:tc>
          <w:tcPr>
            <w:tcW w:w="2977" w:type="dxa"/>
          </w:tcPr>
          <w:p w14:paraId="5335306E" w14:textId="32B9F94C" w:rsidR="00AB01FA" w:rsidRPr="00B60033" w:rsidRDefault="00AB01FA" w:rsidP="00AB01F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59 Intermediate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onvar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usitatissimum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148 Fiber flax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onvar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elongatum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65 large seeded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onvar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mediterraneum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9 dehiscent flax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onvar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.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crepitans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127 not categorized. Evaluation done for agronomic, biotic stress and fiber traits (data available on website).</w:t>
            </w:r>
          </w:p>
        </w:tc>
        <w:tc>
          <w:tcPr>
            <w:tcW w:w="4111" w:type="dxa"/>
          </w:tcPr>
          <w:p w14:paraId="3A8FC07B" w14:textId="249A733F" w:rsidR="00AB01FA" w:rsidRPr="00B60033" w:rsidRDefault="00AB01FA" w:rsidP="00AB01F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ttp://pgrc3.agr.gc.ca/ </w:t>
            </w:r>
          </w:p>
        </w:tc>
      </w:tr>
      <w:tr w:rsidR="00B60033" w:rsidRPr="00B60033" w14:paraId="2C60A5A8" w14:textId="77777777" w:rsidTr="00B60033">
        <w:tc>
          <w:tcPr>
            <w:tcW w:w="511" w:type="dxa"/>
          </w:tcPr>
          <w:p w14:paraId="08F81973" w14:textId="0563D89F" w:rsidR="009A4891" w:rsidRPr="00B60033" w:rsidRDefault="009A4891" w:rsidP="009A4891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5.</w:t>
            </w:r>
          </w:p>
        </w:tc>
        <w:tc>
          <w:tcPr>
            <w:tcW w:w="1190" w:type="dxa"/>
          </w:tcPr>
          <w:p w14:paraId="30F51543" w14:textId="3A922DDC" w:rsidR="009A4891" w:rsidRPr="00B60033" w:rsidRDefault="009A4891" w:rsidP="009A489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SA</w:t>
            </w:r>
          </w:p>
        </w:tc>
        <w:tc>
          <w:tcPr>
            <w:tcW w:w="2835" w:type="dxa"/>
          </w:tcPr>
          <w:p w14:paraId="453D85EE" w14:textId="5237B8B3" w:rsidR="009A4891" w:rsidRPr="00B60033" w:rsidRDefault="009A4891" w:rsidP="009A489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rth Central Regional Plant Introduction Station (NCRPIS), USDA-ARS, Ames, Iowa</w:t>
            </w:r>
          </w:p>
        </w:tc>
        <w:tc>
          <w:tcPr>
            <w:tcW w:w="1843" w:type="dxa"/>
          </w:tcPr>
          <w:p w14:paraId="6447C616" w14:textId="358C2D28" w:rsidR="009A4891" w:rsidRPr="00B60033" w:rsidRDefault="009A4891" w:rsidP="009A4891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834</w:t>
            </w:r>
          </w:p>
        </w:tc>
        <w:tc>
          <w:tcPr>
            <w:tcW w:w="1588" w:type="dxa"/>
          </w:tcPr>
          <w:p w14:paraId="308736E6" w14:textId="36FCA29F" w:rsidR="009A4891" w:rsidRPr="00B60033" w:rsidRDefault="009A4891" w:rsidP="009A4891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64 (36)</w:t>
            </w:r>
          </w:p>
        </w:tc>
        <w:tc>
          <w:tcPr>
            <w:tcW w:w="2977" w:type="dxa"/>
          </w:tcPr>
          <w:p w14:paraId="4E51E787" w14:textId="77777777" w:rsidR="009A4891" w:rsidRPr="00B60033" w:rsidRDefault="009A4891" w:rsidP="009A4891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372BF4F1" w14:textId="2696EEB4" w:rsidR="009A4891" w:rsidRPr="00B60033" w:rsidRDefault="002E71EA" w:rsidP="009A4891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cals.iastate.edu/ncrpis</w:t>
            </w:r>
          </w:p>
        </w:tc>
      </w:tr>
      <w:tr w:rsidR="00B60033" w:rsidRPr="00B60033" w14:paraId="6AFD757D" w14:textId="77777777" w:rsidTr="00B60033">
        <w:tc>
          <w:tcPr>
            <w:tcW w:w="511" w:type="dxa"/>
          </w:tcPr>
          <w:p w14:paraId="23D0DD0C" w14:textId="123499CF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6.</w:t>
            </w:r>
          </w:p>
        </w:tc>
        <w:tc>
          <w:tcPr>
            <w:tcW w:w="1190" w:type="dxa"/>
          </w:tcPr>
          <w:p w14:paraId="1EBCE04A" w14:textId="697BB1D4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hina</w:t>
            </w:r>
          </w:p>
        </w:tc>
        <w:tc>
          <w:tcPr>
            <w:tcW w:w="2835" w:type="dxa"/>
          </w:tcPr>
          <w:p w14:paraId="4EF542EF" w14:textId="6E1F7B80" w:rsidR="002E71EA" w:rsidRPr="00D35A2A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ational Crop Germplasm Preservation Center, Center for Crop Germplasm Resources, Institute of Crop Science, Chinese Academy of Agricultural Sciences (ICS-CAAS), Beijing</w:t>
            </w:r>
          </w:p>
        </w:tc>
        <w:tc>
          <w:tcPr>
            <w:tcW w:w="1843" w:type="dxa"/>
          </w:tcPr>
          <w:p w14:paraId="4DFDD295" w14:textId="44D59A08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003</w:t>
            </w:r>
          </w:p>
          <w:p w14:paraId="3215B2AD" w14:textId="77777777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05746740" w14:textId="49B98B3D" w:rsidR="002E71EA" w:rsidRPr="00B60033" w:rsidRDefault="00D35A2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5DA9B1E7" w14:textId="77777777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4292AE8" w14:textId="154C8FCE" w:rsidR="002E71EA" w:rsidRPr="00B60033" w:rsidRDefault="004F2ECB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7" w:history="1">
              <w:r w:rsidR="002E71EA" w:rsidRPr="00B60033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</w:rPr>
                <w:t>https://www.cgris.net/icgr/icgr_english.html</w:t>
              </w:r>
            </w:hyperlink>
            <w:r w:rsidR="002E71EA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;</w:t>
            </w:r>
          </w:p>
          <w:p w14:paraId="4304B032" w14:textId="63942319" w:rsidR="002E71EA" w:rsidRPr="00B60033" w:rsidRDefault="004F2ECB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8" w:history="1">
              <w:r w:rsidR="002E71EA" w:rsidRPr="00B60033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</w:rPr>
                <w:t>https://ics.caas.cn/en/facility/nkf/131115.htm</w:t>
              </w:r>
            </w:hyperlink>
            <w:r w:rsidR="002E71EA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;</w:t>
            </w:r>
          </w:p>
          <w:p w14:paraId="4011E86C" w14:textId="440DD4C6" w:rsidR="002E71EA" w:rsidRPr="00B60033" w:rsidRDefault="004F2ECB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9" w:history="1">
              <w:r w:rsidR="002E71EA" w:rsidRPr="00B60033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  <w:u w:val="none"/>
                </w:rPr>
                <w:t>https://ics.caas.cn/zwzzzyzxzz/index.htm</w:t>
              </w:r>
            </w:hyperlink>
          </w:p>
          <w:p w14:paraId="1FE41C36" w14:textId="77777777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</w:p>
          <w:p w14:paraId="521AD8D6" w14:textId="6D15FD80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7C699411" w14:textId="77777777" w:rsidTr="00B60033">
        <w:tc>
          <w:tcPr>
            <w:tcW w:w="511" w:type="dxa"/>
          </w:tcPr>
          <w:p w14:paraId="038D927A" w14:textId="4BBDEA78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7.</w:t>
            </w:r>
          </w:p>
        </w:tc>
        <w:tc>
          <w:tcPr>
            <w:tcW w:w="1190" w:type="dxa"/>
          </w:tcPr>
          <w:p w14:paraId="69390352" w14:textId="11207FE0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2835" w:type="dxa"/>
          </w:tcPr>
          <w:p w14:paraId="71FFCFFD" w14:textId="700DDAA5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ian National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neBank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INGB), ICAR-National Bureau of Plant Genetic Resources (ICAR-NBPGR), New Delhi</w:t>
            </w:r>
          </w:p>
          <w:p w14:paraId="4B41590C" w14:textId="0881A49E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0C1593F4" w14:textId="5E89E519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900</w:t>
            </w:r>
          </w:p>
          <w:p w14:paraId="25020FA8" w14:textId="061BB728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5B1F61E4" w14:textId="704E376B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 (</w:t>
            </w:r>
            <w:proofErr w:type="gram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)*</w:t>
            </w:r>
            <w:proofErr w:type="gramEnd"/>
          </w:p>
        </w:tc>
        <w:tc>
          <w:tcPr>
            <w:tcW w:w="2977" w:type="dxa"/>
          </w:tcPr>
          <w:p w14:paraId="6615D215" w14:textId="77777777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9% Linseed, 11% Fiber/dual purpose; DUS characterization and preliminary evaluation completed. </w:t>
            </w:r>
          </w:p>
          <w:p w14:paraId="5DFB5B11" w14:textId="6FC60622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valuation of whole collection for agronomic, major biotic and abiotic stress</w:t>
            </w:r>
            <w:r w:rsidR="00E04426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s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derway.</w:t>
            </w:r>
          </w:p>
        </w:tc>
        <w:tc>
          <w:tcPr>
            <w:tcW w:w="4111" w:type="dxa"/>
          </w:tcPr>
          <w:p w14:paraId="2E6584EC" w14:textId="77777777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nbpgr.ernet.in/</w:t>
            </w:r>
          </w:p>
          <w:p w14:paraId="585F9300" w14:textId="77777777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aur et al., 2017; Nizar and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Mulani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2015</w:t>
            </w:r>
          </w:p>
          <w:p w14:paraId="0EE182F4" w14:textId="56E0F41A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3996E944" w14:textId="77777777" w:rsidTr="00B60033">
        <w:tc>
          <w:tcPr>
            <w:tcW w:w="511" w:type="dxa"/>
          </w:tcPr>
          <w:p w14:paraId="2DA329E1" w14:textId="79478A48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8.</w:t>
            </w:r>
          </w:p>
        </w:tc>
        <w:tc>
          <w:tcPr>
            <w:tcW w:w="1190" w:type="dxa"/>
          </w:tcPr>
          <w:p w14:paraId="678A5DA0" w14:textId="4777F64A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dia</w:t>
            </w:r>
          </w:p>
        </w:tc>
        <w:tc>
          <w:tcPr>
            <w:tcW w:w="2835" w:type="dxa"/>
          </w:tcPr>
          <w:p w14:paraId="4236A881" w14:textId="48D1BD42" w:rsidR="002E71EA" w:rsidRPr="00D35A2A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ll India Coordinated Research Project on Linseed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AICRP)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CAR-Indian Institute of Oilseed Research, Hyderabad</w:t>
            </w:r>
          </w:p>
        </w:tc>
        <w:tc>
          <w:tcPr>
            <w:tcW w:w="1843" w:type="dxa"/>
          </w:tcPr>
          <w:p w14:paraId="6B2E4164" w14:textId="60306101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942</w:t>
            </w:r>
          </w:p>
          <w:p w14:paraId="45EB2D7C" w14:textId="27D6BEB1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88" w:type="dxa"/>
          </w:tcPr>
          <w:p w14:paraId="6A3CD8F8" w14:textId="601A7772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 (1)</w:t>
            </w:r>
          </w:p>
        </w:tc>
        <w:tc>
          <w:tcPr>
            <w:tcW w:w="2977" w:type="dxa"/>
          </w:tcPr>
          <w:p w14:paraId="637B5C32" w14:textId="77777777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_Hlk111287484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697 Oil, 214 Dual purpose, 31 Fiber flax. </w:t>
            </w:r>
          </w:p>
          <w:p w14:paraId="3B5C83A7" w14:textId="0E8CCEB9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" w:name="_Hlk111287396"/>
            <w:bookmarkEnd w:id="2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haracterized for 8 quantitative and 12 qualitative traits.</w:t>
            </w:r>
            <w:bookmarkEnd w:id="3"/>
          </w:p>
        </w:tc>
        <w:tc>
          <w:tcPr>
            <w:tcW w:w="4111" w:type="dxa"/>
          </w:tcPr>
          <w:p w14:paraId="6733642C" w14:textId="10300DD3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IN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aicrp.icar.gov.in/linseed/</w:t>
            </w:r>
          </w:p>
        </w:tc>
      </w:tr>
      <w:tr w:rsidR="00B60033" w:rsidRPr="00B60033" w14:paraId="167B7D65" w14:textId="77777777" w:rsidTr="00B60033">
        <w:tc>
          <w:tcPr>
            <w:tcW w:w="511" w:type="dxa"/>
          </w:tcPr>
          <w:p w14:paraId="2383CF45" w14:textId="67D50595" w:rsidR="002E71EA" w:rsidRPr="00B60033" w:rsidRDefault="00842E0F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9.</w:t>
            </w:r>
          </w:p>
        </w:tc>
        <w:tc>
          <w:tcPr>
            <w:tcW w:w="1190" w:type="dxa"/>
          </w:tcPr>
          <w:p w14:paraId="12B35DD7" w14:textId="38743447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Japan</w:t>
            </w:r>
          </w:p>
        </w:tc>
        <w:tc>
          <w:tcPr>
            <w:tcW w:w="2835" w:type="dxa"/>
          </w:tcPr>
          <w:p w14:paraId="0623B76F" w14:textId="09A68236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nebank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National Agriculture and Food Research Organization</w:t>
            </w:r>
            <w:r w:rsidR="00842E0F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NARO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Tsukuba-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hi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Ibaraki-ken</w:t>
            </w:r>
          </w:p>
        </w:tc>
        <w:tc>
          <w:tcPr>
            <w:tcW w:w="1843" w:type="dxa"/>
          </w:tcPr>
          <w:p w14:paraId="2340C4E3" w14:textId="591B92AD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94</w:t>
            </w:r>
          </w:p>
        </w:tc>
        <w:tc>
          <w:tcPr>
            <w:tcW w:w="1588" w:type="dxa"/>
          </w:tcPr>
          <w:p w14:paraId="06CE0EB6" w14:textId="4DAB71C2" w:rsidR="002E71EA" w:rsidRPr="00B60033" w:rsidRDefault="00D35A2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2A171238" w14:textId="55BB9469" w:rsidR="002E71EA" w:rsidRPr="00B60033" w:rsidRDefault="002E71EA" w:rsidP="002E71EA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5222A75D" w14:textId="6A4F54F3" w:rsidR="002E71EA" w:rsidRPr="00B60033" w:rsidRDefault="002E71EA" w:rsidP="002E71E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ss.abr.affrc.go.jp/</w:t>
            </w:r>
          </w:p>
        </w:tc>
      </w:tr>
      <w:tr w:rsidR="00B60033" w:rsidRPr="00B60033" w14:paraId="5E7EDF9F" w14:textId="77777777" w:rsidTr="00B60033">
        <w:tc>
          <w:tcPr>
            <w:tcW w:w="511" w:type="dxa"/>
          </w:tcPr>
          <w:p w14:paraId="7687CFD7" w14:textId="54C8283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.</w:t>
            </w:r>
          </w:p>
        </w:tc>
        <w:tc>
          <w:tcPr>
            <w:tcW w:w="1190" w:type="dxa"/>
          </w:tcPr>
          <w:p w14:paraId="533D5235" w14:textId="51E6C4D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akistan</w:t>
            </w:r>
          </w:p>
        </w:tc>
        <w:tc>
          <w:tcPr>
            <w:tcW w:w="2835" w:type="dxa"/>
          </w:tcPr>
          <w:p w14:paraId="728792B1" w14:textId="0797BDD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io-resources Conservation Institute (BCI), Islamabad</w:t>
            </w:r>
          </w:p>
        </w:tc>
        <w:tc>
          <w:tcPr>
            <w:tcW w:w="1843" w:type="dxa"/>
          </w:tcPr>
          <w:p w14:paraId="56138F87" w14:textId="43E95E7E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819</w:t>
            </w:r>
          </w:p>
        </w:tc>
        <w:tc>
          <w:tcPr>
            <w:tcW w:w="1588" w:type="dxa"/>
          </w:tcPr>
          <w:p w14:paraId="4776185E" w14:textId="44EA1448" w:rsidR="00842E0F" w:rsidRPr="00B60033" w:rsidRDefault="00D35A2A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18919E53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5739744" w14:textId="09D7D9B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5FDD278D" w14:textId="77777777" w:rsidTr="00B60033">
        <w:tc>
          <w:tcPr>
            <w:tcW w:w="511" w:type="dxa"/>
          </w:tcPr>
          <w:p w14:paraId="15F27C04" w14:textId="62C3611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1.</w:t>
            </w:r>
          </w:p>
        </w:tc>
        <w:tc>
          <w:tcPr>
            <w:tcW w:w="1190" w:type="dxa"/>
          </w:tcPr>
          <w:p w14:paraId="128C60B9" w14:textId="219FF41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zbekistan</w:t>
            </w:r>
          </w:p>
        </w:tc>
        <w:tc>
          <w:tcPr>
            <w:tcW w:w="2835" w:type="dxa"/>
          </w:tcPr>
          <w:p w14:paraId="2E6766AF" w14:textId="2E1FBB19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zbek Research Institute of Plant Industry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zRIPI</w:t>
            </w:r>
            <w:proofErr w:type="spellEnd"/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Tashkent</w:t>
            </w:r>
          </w:p>
        </w:tc>
        <w:tc>
          <w:tcPr>
            <w:tcW w:w="1843" w:type="dxa"/>
          </w:tcPr>
          <w:p w14:paraId="4FDB1A5F" w14:textId="08332A8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70</w:t>
            </w:r>
          </w:p>
        </w:tc>
        <w:tc>
          <w:tcPr>
            <w:tcW w:w="1588" w:type="dxa"/>
          </w:tcPr>
          <w:p w14:paraId="238F7D57" w14:textId="5B822849" w:rsidR="00842E0F" w:rsidRPr="00B60033" w:rsidRDefault="00D35A2A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52C82961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3E83F9C" w14:textId="38C864C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54334836" w14:textId="77777777" w:rsidTr="00B60033">
        <w:tc>
          <w:tcPr>
            <w:tcW w:w="511" w:type="dxa"/>
          </w:tcPr>
          <w:p w14:paraId="747917C5" w14:textId="75BE2EA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</w:p>
        </w:tc>
        <w:tc>
          <w:tcPr>
            <w:tcW w:w="1190" w:type="dxa"/>
          </w:tcPr>
          <w:p w14:paraId="6491DDC5" w14:textId="1C10DB8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elarus</w:t>
            </w:r>
          </w:p>
        </w:tc>
        <w:tc>
          <w:tcPr>
            <w:tcW w:w="2835" w:type="dxa"/>
          </w:tcPr>
          <w:p w14:paraId="4AF5BC7C" w14:textId="4DC233C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publican Unitary Enterprise 'Scientific Practical Centre of the National Academy of Sciences of Belarus for Arable Farming'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Zhodino</w:t>
            </w:r>
            <w:proofErr w:type="spellEnd"/>
          </w:p>
        </w:tc>
        <w:tc>
          <w:tcPr>
            <w:tcW w:w="1843" w:type="dxa"/>
          </w:tcPr>
          <w:p w14:paraId="504CCCCB" w14:textId="2E49A83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66</w:t>
            </w:r>
          </w:p>
        </w:tc>
        <w:tc>
          <w:tcPr>
            <w:tcW w:w="1588" w:type="dxa"/>
          </w:tcPr>
          <w:p w14:paraId="2D59693B" w14:textId="5AC846E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5A26BBF9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1B061A7F" w14:textId="50544FA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izis.basnet.by</w:t>
            </w:r>
          </w:p>
        </w:tc>
      </w:tr>
      <w:tr w:rsidR="00B60033" w:rsidRPr="00B60033" w14:paraId="4911E616" w14:textId="77777777" w:rsidTr="00B60033">
        <w:tc>
          <w:tcPr>
            <w:tcW w:w="511" w:type="dxa"/>
          </w:tcPr>
          <w:p w14:paraId="3EB736DF" w14:textId="4D817830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90" w:type="dxa"/>
          </w:tcPr>
          <w:p w14:paraId="15C0EDCB" w14:textId="7AECA931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elarus</w:t>
            </w:r>
          </w:p>
        </w:tc>
        <w:tc>
          <w:tcPr>
            <w:tcW w:w="2835" w:type="dxa"/>
          </w:tcPr>
          <w:p w14:paraId="256F43FD" w14:textId="6423C23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publican Unitary Enterprise 'The Institute of Flax'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ste</w:t>
            </w:r>
            <w:proofErr w:type="spellEnd"/>
          </w:p>
        </w:tc>
        <w:tc>
          <w:tcPr>
            <w:tcW w:w="1843" w:type="dxa"/>
          </w:tcPr>
          <w:p w14:paraId="38900013" w14:textId="4ADFD80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536</w:t>
            </w:r>
          </w:p>
        </w:tc>
        <w:tc>
          <w:tcPr>
            <w:tcW w:w="1588" w:type="dxa"/>
          </w:tcPr>
          <w:p w14:paraId="075FB777" w14:textId="4537EDC7" w:rsidR="00842E0F" w:rsidRPr="00B60033" w:rsidRDefault="00D35A2A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7E0E0C8B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7C043929" w14:textId="10B2EDB8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4A5CA965" w14:textId="77777777" w:rsidTr="00B60033">
        <w:tc>
          <w:tcPr>
            <w:tcW w:w="511" w:type="dxa"/>
          </w:tcPr>
          <w:p w14:paraId="51201277" w14:textId="4E74378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90" w:type="dxa"/>
          </w:tcPr>
          <w:p w14:paraId="56713087" w14:textId="5B83CDC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2835" w:type="dxa"/>
          </w:tcPr>
          <w:p w14:paraId="4F5F87F4" w14:textId="6A791B0F" w:rsidR="00842E0F" w:rsidRPr="004F2ECB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stitute for Plant Genetic Resources. </w:t>
            </w: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>"K. Malkov" (IPGR), Sadovo, Plovdiv</w:t>
            </w:r>
          </w:p>
        </w:tc>
        <w:tc>
          <w:tcPr>
            <w:tcW w:w="1843" w:type="dxa"/>
          </w:tcPr>
          <w:p w14:paraId="1EEF7E79" w14:textId="4310064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461</w:t>
            </w:r>
          </w:p>
        </w:tc>
        <w:tc>
          <w:tcPr>
            <w:tcW w:w="1588" w:type="dxa"/>
          </w:tcPr>
          <w:p w14:paraId="64D3B1D6" w14:textId="76B1EA9E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9 (11)</w:t>
            </w:r>
          </w:p>
        </w:tc>
        <w:tc>
          <w:tcPr>
            <w:tcW w:w="2977" w:type="dxa"/>
          </w:tcPr>
          <w:p w14:paraId="2B55EA66" w14:textId="77777777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3% Linseed, 29% Flax and 46% intermediate type. </w:t>
            </w:r>
          </w:p>
          <w:p w14:paraId="285A3C54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8C93756" w14:textId="4B0C053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ipgrbg.com/en/</w:t>
            </w:r>
          </w:p>
        </w:tc>
      </w:tr>
      <w:tr w:rsidR="00B60033" w:rsidRPr="00B60033" w14:paraId="6D5D9CA5" w14:textId="77777777" w:rsidTr="00B60033">
        <w:tc>
          <w:tcPr>
            <w:tcW w:w="511" w:type="dxa"/>
          </w:tcPr>
          <w:p w14:paraId="73206D67" w14:textId="2731E62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1190" w:type="dxa"/>
          </w:tcPr>
          <w:p w14:paraId="3E11EFD2" w14:textId="40573CB6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ulgaria</w:t>
            </w:r>
          </w:p>
        </w:tc>
        <w:tc>
          <w:tcPr>
            <w:tcW w:w="2835" w:type="dxa"/>
          </w:tcPr>
          <w:p w14:paraId="512A183D" w14:textId="1C832FD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grobio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Institute (ABI), National Center for Agricultural Science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Kostinbrod</w:t>
            </w:r>
            <w:proofErr w:type="spellEnd"/>
          </w:p>
        </w:tc>
        <w:tc>
          <w:tcPr>
            <w:tcW w:w="1843" w:type="dxa"/>
          </w:tcPr>
          <w:p w14:paraId="56F0CAE7" w14:textId="1BFB154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81</w:t>
            </w:r>
          </w:p>
        </w:tc>
        <w:tc>
          <w:tcPr>
            <w:tcW w:w="1588" w:type="dxa"/>
          </w:tcPr>
          <w:p w14:paraId="6EA4EB96" w14:textId="0A6B42C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2977" w:type="dxa"/>
          </w:tcPr>
          <w:p w14:paraId="4707D1E7" w14:textId="77777777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% Flax, 35% Linseed, Intermediate 32%, Other types 2%. </w:t>
            </w:r>
          </w:p>
          <w:p w14:paraId="47EEDA5E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313C322C" w14:textId="4FEE39F7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abi.bg/en/</w:t>
            </w:r>
          </w:p>
        </w:tc>
      </w:tr>
      <w:tr w:rsidR="00B60033" w:rsidRPr="00B60033" w14:paraId="7B9B9E23" w14:textId="77777777" w:rsidTr="00B60033">
        <w:tc>
          <w:tcPr>
            <w:tcW w:w="511" w:type="dxa"/>
          </w:tcPr>
          <w:p w14:paraId="597AC28E" w14:textId="013298DE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1190" w:type="dxa"/>
          </w:tcPr>
          <w:p w14:paraId="5586A730" w14:textId="0D1F31D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zechia</w:t>
            </w:r>
          </w:p>
        </w:tc>
        <w:tc>
          <w:tcPr>
            <w:tcW w:w="2835" w:type="dxa"/>
          </w:tcPr>
          <w:p w14:paraId="29C8C1F8" w14:textId="00C82A5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GRITEC, Research, Breeding and Services, Ltd.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umperk</w:t>
            </w:r>
            <w:proofErr w:type="spellEnd"/>
          </w:p>
        </w:tc>
        <w:tc>
          <w:tcPr>
            <w:tcW w:w="1843" w:type="dxa"/>
          </w:tcPr>
          <w:p w14:paraId="15C5FF4B" w14:textId="1A0C84F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54</w:t>
            </w:r>
          </w:p>
        </w:tc>
        <w:tc>
          <w:tcPr>
            <w:tcW w:w="1588" w:type="dxa"/>
          </w:tcPr>
          <w:p w14:paraId="67DF9C90" w14:textId="6D569D0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7AAF7E88" w14:textId="77777777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3% Flax, 39% Linseed, 8% Intermediate. </w:t>
            </w:r>
          </w:p>
          <w:p w14:paraId="0886229F" w14:textId="39961F71" w:rsidR="00842E0F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ta on PGR documentation in National documentation system EVIGEZ for passport descriptors and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gro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-morphological traits.</w:t>
            </w:r>
          </w:p>
        </w:tc>
        <w:tc>
          <w:tcPr>
            <w:tcW w:w="4111" w:type="dxa"/>
          </w:tcPr>
          <w:p w14:paraId="58AE5B75" w14:textId="0F6FDF77" w:rsidR="00842E0F" w:rsidRPr="00B60033" w:rsidRDefault="004F2EC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10" w:history="1">
              <w:r w:rsidR="00B22D60" w:rsidRPr="00B60033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</w:rPr>
                <w:t>https://www.agritec.cz/o-nas</w:t>
              </w:r>
            </w:hyperlink>
          </w:p>
          <w:p w14:paraId="1CEAED3A" w14:textId="406ADD0D" w:rsidR="00B22D60" w:rsidRPr="00B60033" w:rsidRDefault="00B22D60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Maggioni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F73822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et al.,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02;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avelek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2002</w:t>
            </w:r>
          </w:p>
        </w:tc>
      </w:tr>
      <w:tr w:rsidR="00B60033" w:rsidRPr="00B60033" w14:paraId="23C6BA37" w14:textId="77777777" w:rsidTr="00B60033">
        <w:tc>
          <w:tcPr>
            <w:tcW w:w="511" w:type="dxa"/>
          </w:tcPr>
          <w:p w14:paraId="575E13AE" w14:textId="7D7E58D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90" w:type="dxa"/>
          </w:tcPr>
          <w:p w14:paraId="4F25E1D6" w14:textId="73228026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zechia</w:t>
            </w:r>
          </w:p>
        </w:tc>
        <w:tc>
          <w:tcPr>
            <w:tcW w:w="2835" w:type="dxa"/>
          </w:tcPr>
          <w:p w14:paraId="7B55B098" w14:textId="7843DB43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ne bank, Crop Research Institu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CRI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Prague</w:t>
            </w:r>
          </w:p>
        </w:tc>
        <w:tc>
          <w:tcPr>
            <w:tcW w:w="1843" w:type="dxa"/>
          </w:tcPr>
          <w:p w14:paraId="2164BFF7" w14:textId="146A590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238</w:t>
            </w:r>
          </w:p>
        </w:tc>
        <w:tc>
          <w:tcPr>
            <w:tcW w:w="1588" w:type="dxa"/>
          </w:tcPr>
          <w:p w14:paraId="31252D3D" w14:textId="4EE6384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2977" w:type="dxa"/>
          </w:tcPr>
          <w:p w14:paraId="7A455413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50B751B7" w14:textId="710B1593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vurv.cz/</w:t>
            </w:r>
          </w:p>
        </w:tc>
      </w:tr>
      <w:tr w:rsidR="00B60033" w:rsidRPr="00B60033" w14:paraId="4E611FB5" w14:textId="77777777" w:rsidTr="00B60033">
        <w:tc>
          <w:tcPr>
            <w:tcW w:w="511" w:type="dxa"/>
          </w:tcPr>
          <w:p w14:paraId="3B4F5DE7" w14:textId="5147914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1190" w:type="dxa"/>
          </w:tcPr>
          <w:p w14:paraId="6ED23969" w14:textId="419E1C33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Denmark</w:t>
            </w:r>
          </w:p>
        </w:tc>
        <w:tc>
          <w:tcPr>
            <w:tcW w:w="2835" w:type="dxa"/>
          </w:tcPr>
          <w:p w14:paraId="11F170D3" w14:textId="69ACB993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ection for Crop Sciences, University of Copenhagen, Copenhagen</w:t>
            </w:r>
          </w:p>
        </w:tc>
        <w:tc>
          <w:tcPr>
            <w:tcW w:w="1843" w:type="dxa"/>
          </w:tcPr>
          <w:p w14:paraId="768215E8" w14:textId="22582F9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50</w:t>
            </w:r>
          </w:p>
        </w:tc>
        <w:tc>
          <w:tcPr>
            <w:tcW w:w="1588" w:type="dxa"/>
          </w:tcPr>
          <w:p w14:paraId="778F5B84" w14:textId="2C25AE7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51B6C911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182863D" w14:textId="26431160" w:rsidR="00842E0F" w:rsidRDefault="004F2EC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11" w:history="1">
              <w:r w:rsidR="00160F1B" w:rsidRPr="00897501">
                <w:rPr>
                  <w:rStyle w:val="Hyperlink"/>
                  <w:rFonts w:ascii="Times New Roman" w:hAnsi="Times New Roman" w:cs="Times New Roman"/>
                  <w:bCs/>
                  <w:sz w:val="20"/>
                  <w:szCs w:val="20"/>
                </w:rPr>
                <w:t>https://plen.ku.dk/</w:t>
              </w:r>
            </w:hyperlink>
          </w:p>
          <w:p w14:paraId="6C4C8397" w14:textId="35054500" w:rsidR="00160F1B" w:rsidRPr="00B60033" w:rsidRDefault="00160F1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Zhuchenko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Rozhmina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000; </w:t>
            </w: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Diederichsen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, 2007</w:t>
            </w:r>
          </w:p>
        </w:tc>
      </w:tr>
      <w:tr w:rsidR="00B60033" w:rsidRPr="00B60033" w14:paraId="47AED139" w14:textId="77777777" w:rsidTr="00B60033">
        <w:tc>
          <w:tcPr>
            <w:tcW w:w="511" w:type="dxa"/>
          </w:tcPr>
          <w:p w14:paraId="7F0A334C" w14:textId="6B21FF5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90" w:type="dxa"/>
          </w:tcPr>
          <w:p w14:paraId="455EF4ED" w14:textId="124DC40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France</w:t>
            </w:r>
          </w:p>
        </w:tc>
        <w:tc>
          <w:tcPr>
            <w:tcW w:w="2835" w:type="dxa"/>
          </w:tcPr>
          <w:p w14:paraId="66E70DEC" w14:textId="4DF287D5" w:rsidR="00842E0F" w:rsidRPr="00B60033" w:rsidRDefault="00E04426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Research Institute for Agriculture, Food and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Environment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RAE-VERSAILLES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90E112B" w14:textId="101E286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1700</w:t>
            </w:r>
          </w:p>
        </w:tc>
        <w:tc>
          <w:tcPr>
            <w:tcW w:w="1588" w:type="dxa"/>
          </w:tcPr>
          <w:p w14:paraId="3BB570D1" w14:textId="6FFFDC6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3AB5E5BB" w14:textId="1D01A0B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F3B0EAC" w14:textId="1DEF8F61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60033" w:rsidRPr="00B60033" w14:paraId="7DB5BD57" w14:textId="77777777" w:rsidTr="00B60033">
        <w:tc>
          <w:tcPr>
            <w:tcW w:w="511" w:type="dxa"/>
          </w:tcPr>
          <w:p w14:paraId="0B487BC9" w14:textId="1054D12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1190" w:type="dxa"/>
          </w:tcPr>
          <w:p w14:paraId="76C17DAC" w14:textId="20E8CAF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rmany</w:t>
            </w:r>
          </w:p>
        </w:tc>
        <w:tc>
          <w:tcPr>
            <w:tcW w:w="2835" w:type="dxa"/>
          </w:tcPr>
          <w:p w14:paraId="77FF1D67" w14:textId="1DC0357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he Leibniz Institute of Plant Genetics and Crop Plant Research (IPK)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atersleben</w:t>
            </w:r>
            <w:proofErr w:type="spellEnd"/>
          </w:p>
        </w:tc>
        <w:tc>
          <w:tcPr>
            <w:tcW w:w="1843" w:type="dxa"/>
          </w:tcPr>
          <w:p w14:paraId="1117E43E" w14:textId="71D0AD4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212</w:t>
            </w:r>
          </w:p>
        </w:tc>
        <w:tc>
          <w:tcPr>
            <w:tcW w:w="1588" w:type="dxa"/>
          </w:tcPr>
          <w:p w14:paraId="5C9BE0AF" w14:textId="35DE7C0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93 (26)</w:t>
            </w:r>
          </w:p>
        </w:tc>
        <w:tc>
          <w:tcPr>
            <w:tcW w:w="2977" w:type="dxa"/>
          </w:tcPr>
          <w:p w14:paraId="63078252" w14:textId="24631123" w:rsidR="00B22D60" w:rsidRPr="00B60033" w:rsidRDefault="00B22D60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9% Intermediate, 27% Fiber, 7% Linseed, 17% others</w:t>
            </w:r>
          </w:p>
        </w:tc>
        <w:tc>
          <w:tcPr>
            <w:tcW w:w="4111" w:type="dxa"/>
          </w:tcPr>
          <w:p w14:paraId="321F8172" w14:textId="5A45C301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ipk-gatersleben.de/</w:t>
            </w:r>
          </w:p>
        </w:tc>
      </w:tr>
      <w:tr w:rsidR="00B60033" w:rsidRPr="00B60033" w14:paraId="4E2E2FD7" w14:textId="77777777" w:rsidTr="00B60033">
        <w:tc>
          <w:tcPr>
            <w:tcW w:w="511" w:type="dxa"/>
          </w:tcPr>
          <w:p w14:paraId="402DA505" w14:textId="4156EBE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1190" w:type="dxa"/>
          </w:tcPr>
          <w:p w14:paraId="322098BE" w14:textId="3EA413D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ungary</w:t>
            </w:r>
          </w:p>
        </w:tc>
        <w:tc>
          <w:tcPr>
            <w:tcW w:w="2835" w:type="dxa"/>
          </w:tcPr>
          <w:p w14:paraId="27908864" w14:textId="226ECE7B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entre for Plant Diversity (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DiK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, </w:t>
            </w:r>
            <w:proofErr w:type="spellStart"/>
            <w:r w:rsidR="00E04426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Tápiószele</w:t>
            </w:r>
            <w:proofErr w:type="spellEnd"/>
          </w:p>
        </w:tc>
        <w:tc>
          <w:tcPr>
            <w:tcW w:w="1843" w:type="dxa"/>
          </w:tcPr>
          <w:p w14:paraId="6ECD3639" w14:textId="5322879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09</w:t>
            </w:r>
          </w:p>
        </w:tc>
        <w:tc>
          <w:tcPr>
            <w:tcW w:w="1588" w:type="dxa"/>
          </w:tcPr>
          <w:p w14:paraId="51A61700" w14:textId="2A952C7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9 (10)</w:t>
            </w:r>
          </w:p>
        </w:tc>
        <w:tc>
          <w:tcPr>
            <w:tcW w:w="2977" w:type="dxa"/>
          </w:tcPr>
          <w:p w14:paraId="6BCD4339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3C98D4F3" w14:textId="28638253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nodik.org/english/</w:t>
            </w:r>
          </w:p>
        </w:tc>
      </w:tr>
      <w:tr w:rsidR="00B60033" w:rsidRPr="00B60033" w14:paraId="04DA98CD" w14:textId="77777777" w:rsidTr="00B60033">
        <w:tc>
          <w:tcPr>
            <w:tcW w:w="511" w:type="dxa"/>
          </w:tcPr>
          <w:p w14:paraId="5CEE2278" w14:textId="0C8B771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1190" w:type="dxa"/>
          </w:tcPr>
          <w:p w14:paraId="36AD4DDB" w14:textId="5D650F3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taly</w:t>
            </w:r>
          </w:p>
        </w:tc>
        <w:tc>
          <w:tcPr>
            <w:tcW w:w="2835" w:type="dxa"/>
          </w:tcPr>
          <w:p w14:paraId="3190927E" w14:textId="779CAFEB" w:rsidR="00842E0F" w:rsidRPr="004F2ECB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>CREA-Centro di Ricerca Cerealicoltura e Colture Industriali - Sede di Bologna, Bologna</w:t>
            </w:r>
            <w:r w:rsidR="00B60033"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 xml:space="preserve"> (CREA-CI-BO)</w:t>
            </w:r>
          </w:p>
        </w:tc>
        <w:tc>
          <w:tcPr>
            <w:tcW w:w="1843" w:type="dxa"/>
          </w:tcPr>
          <w:p w14:paraId="1250ADA3" w14:textId="0F195CB0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95</w:t>
            </w:r>
          </w:p>
        </w:tc>
        <w:tc>
          <w:tcPr>
            <w:tcW w:w="1588" w:type="dxa"/>
          </w:tcPr>
          <w:p w14:paraId="3C221318" w14:textId="5B058F9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02434123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9267EC7" w14:textId="7F62BB3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crea.gov.it/web/cerealicoltura-e-colture-industriali</w:t>
            </w:r>
          </w:p>
        </w:tc>
      </w:tr>
      <w:tr w:rsidR="00B60033" w:rsidRPr="00B60033" w14:paraId="3696CAF5" w14:textId="77777777" w:rsidTr="00B60033">
        <w:tc>
          <w:tcPr>
            <w:tcW w:w="511" w:type="dxa"/>
          </w:tcPr>
          <w:p w14:paraId="5124A84B" w14:textId="09B6317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1190" w:type="dxa"/>
          </w:tcPr>
          <w:p w14:paraId="06592B74" w14:textId="2D95348B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atvia</w:t>
            </w:r>
          </w:p>
        </w:tc>
        <w:tc>
          <w:tcPr>
            <w:tcW w:w="2835" w:type="dxa"/>
          </w:tcPr>
          <w:p w14:paraId="25E4AB54" w14:textId="325C28C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atvian State Forest Research Institute '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ilava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'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SFRI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alaspils</w:t>
            </w:r>
            <w:proofErr w:type="spellEnd"/>
          </w:p>
        </w:tc>
        <w:tc>
          <w:tcPr>
            <w:tcW w:w="1843" w:type="dxa"/>
          </w:tcPr>
          <w:p w14:paraId="508D731B" w14:textId="339F9FD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22</w:t>
            </w:r>
          </w:p>
        </w:tc>
        <w:tc>
          <w:tcPr>
            <w:tcW w:w="1588" w:type="dxa"/>
          </w:tcPr>
          <w:p w14:paraId="5D85B87C" w14:textId="0DC30B2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6E03598A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118F03F0" w14:textId="0E9015D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silava.lv</w:t>
            </w:r>
          </w:p>
        </w:tc>
      </w:tr>
      <w:tr w:rsidR="00B60033" w:rsidRPr="00B60033" w14:paraId="2D5E2F24" w14:textId="77777777" w:rsidTr="00B60033">
        <w:tc>
          <w:tcPr>
            <w:tcW w:w="511" w:type="dxa"/>
          </w:tcPr>
          <w:p w14:paraId="51F4D864" w14:textId="48A37D5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1190" w:type="dxa"/>
          </w:tcPr>
          <w:p w14:paraId="391E67CB" w14:textId="430BC247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ithuania</w:t>
            </w:r>
          </w:p>
        </w:tc>
        <w:tc>
          <w:tcPr>
            <w:tcW w:w="2835" w:type="dxa"/>
          </w:tcPr>
          <w:p w14:paraId="5E80AD10" w14:textId="0377E36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ithuanian Research Centre for Agriculture and Forestry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LIA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Kedainiai</w:t>
            </w:r>
            <w:proofErr w:type="spellEnd"/>
          </w:p>
        </w:tc>
        <w:tc>
          <w:tcPr>
            <w:tcW w:w="1843" w:type="dxa"/>
          </w:tcPr>
          <w:p w14:paraId="097C223F" w14:textId="7EC7FDF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1</w:t>
            </w:r>
          </w:p>
        </w:tc>
        <w:tc>
          <w:tcPr>
            <w:tcW w:w="1588" w:type="dxa"/>
          </w:tcPr>
          <w:p w14:paraId="7A3A7FC8" w14:textId="596813E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31452500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44A948E4" w14:textId="08D14158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lammc.lt/</w:t>
            </w:r>
          </w:p>
        </w:tc>
      </w:tr>
      <w:tr w:rsidR="00B60033" w:rsidRPr="00B60033" w14:paraId="4C61C35F" w14:textId="77777777" w:rsidTr="00B60033">
        <w:tc>
          <w:tcPr>
            <w:tcW w:w="511" w:type="dxa"/>
          </w:tcPr>
          <w:p w14:paraId="11434987" w14:textId="5EC4831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90" w:type="dxa"/>
          </w:tcPr>
          <w:p w14:paraId="5D688487" w14:textId="33E5029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etherlands</w:t>
            </w:r>
          </w:p>
        </w:tc>
        <w:tc>
          <w:tcPr>
            <w:tcW w:w="2835" w:type="dxa"/>
          </w:tcPr>
          <w:p w14:paraId="0DB109A2" w14:textId="73A00A8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Centre for Genetic Resources, The Netherlands (CGN), Wageningen</w:t>
            </w:r>
          </w:p>
        </w:tc>
        <w:tc>
          <w:tcPr>
            <w:tcW w:w="1843" w:type="dxa"/>
          </w:tcPr>
          <w:p w14:paraId="5BCB567B" w14:textId="5DC1C4E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946</w:t>
            </w:r>
          </w:p>
        </w:tc>
        <w:tc>
          <w:tcPr>
            <w:tcW w:w="1588" w:type="dxa"/>
          </w:tcPr>
          <w:p w14:paraId="22C1833A" w14:textId="034BB09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5 (3)</w:t>
            </w:r>
          </w:p>
        </w:tc>
        <w:tc>
          <w:tcPr>
            <w:tcW w:w="2977" w:type="dxa"/>
          </w:tcPr>
          <w:p w14:paraId="1253BEFE" w14:textId="6FC81DC8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Fiber flax-502,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inseed-450,</w:t>
            </w:r>
          </w:p>
          <w:p w14:paraId="31D2CBB3" w14:textId="77777777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termediate-7</w:t>
            </w:r>
          </w:p>
          <w:p w14:paraId="74D41A0A" w14:textId="7EDD590E" w:rsidR="00842E0F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atabase management system Genetic resources Information System of CGN (GENIS) holds Passport and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gro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-morphological descriptors data</w:t>
            </w:r>
          </w:p>
        </w:tc>
        <w:tc>
          <w:tcPr>
            <w:tcW w:w="4111" w:type="dxa"/>
          </w:tcPr>
          <w:p w14:paraId="07F7E6E6" w14:textId="0D149C2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wur.nl/en/research-results/statutory-research-tasks/centre-for-genetic-resources-the-netherlands-1/plant-genetic-resources/genebank.htm</w:t>
            </w:r>
          </w:p>
        </w:tc>
      </w:tr>
      <w:tr w:rsidR="00B60033" w:rsidRPr="00B60033" w14:paraId="55CC77DF" w14:textId="77777777" w:rsidTr="00B60033">
        <w:tc>
          <w:tcPr>
            <w:tcW w:w="511" w:type="dxa"/>
          </w:tcPr>
          <w:p w14:paraId="78C0242C" w14:textId="6AB6E2D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90" w:type="dxa"/>
          </w:tcPr>
          <w:p w14:paraId="7E38AFDB" w14:textId="0528990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2835" w:type="dxa"/>
          </w:tcPr>
          <w:p w14:paraId="5FBF58C5" w14:textId="320467E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lant Breeding and Acclimatization Institu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HAR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Blonie</w:t>
            </w:r>
            <w:proofErr w:type="spellEnd"/>
          </w:p>
        </w:tc>
        <w:tc>
          <w:tcPr>
            <w:tcW w:w="1843" w:type="dxa"/>
          </w:tcPr>
          <w:p w14:paraId="4ABD7347" w14:textId="12C6944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803</w:t>
            </w:r>
          </w:p>
        </w:tc>
        <w:tc>
          <w:tcPr>
            <w:tcW w:w="1588" w:type="dxa"/>
          </w:tcPr>
          <w:p w14:paraId="60FC5258" w14:textId="397794B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4 (6)</w:t>
            </w:r>
          </w:p>
        </w:tc>
        <w:tc>
          <w:tcPr>
            <w:tcW w:w="2977" w:type="dxa"/>
          </w:tcPr>
          <w:p w14:paraId="4AEFD4DB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DC5BC0F" w14:textId="48CDD62B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ihar.edu.pl/</w:t>
            </w:r>
          </w:p>
        </w:tc>
      </w:tr>
      <w:tr w:rsidR="00B60033" w:rsidRPr="00B60033" w14:paraId="71760A1D" w14:textId="77777777" w:rsidTr="00B60033">
        <w:tc>
          <w:tcPr>
            <w:tcW w:w="511" w:type="dxa"/>
          </w:tcPr>
          <w:p w14:paraId="201F798F" w14:textId="1B9E14A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1190" w:type="dxa"/>
          </w:tcPr>
          <w:p w14:paraId="72872ABA" w14:textId="1A8A1246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oland</w:t>
            </w:r>
          </w:p>
        </w:tc>
        <w:tc>
          <w:tcPr>
            <w:tcW w:w="2835" w:type="dxa"/>
          </w:tcPr>
          <w:p w14:paraId="467F2239" w14:textId="3DEBBA3B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stitute of Natural Fibers and Medicinal Plants (IWNIRZ), Poznan</w:t>
            </w:r>
          </w:p>
        </w:tc>
        <w:tc>
          <w:tcPr>
            <w:tcW w:w="1843" w:type="dxa"/>
          </w:tcPr>
          <w:p w14:paraId="1650B9E7" w14:textId="1754491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979</w:t>
            </w:r>
          </w:p>
        </w:tc>
        <w:tc>
          <w:tcPr>
            <w:tcW w:w="1588" w:type="dxa"/>
          </w:tcPr>
          <w:p w14:paraId="31F89A8D" w14:textId="1785DC0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4F426A49" w14:textId="4B0A53DF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00-Fiber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0-Linseed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1-Intermedia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0-Unknown Types</w:t>
            </w:r>
          </w:p>
          <w:p w14:paraId="294DDF94" w14:textId="41F44970" w:rsidR="00842E0F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Evaluation done for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gro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-morphological, fiber content, disease (</w:t>
            </w:r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usarium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p.) resistance</w:t>
            </w:r>
          </w:p>
        </w:tc>
        <w:tc>
          <w:tcPr>
            <w:tcW w:w="4111" w:type="dxa"/>
          </w:tcPr>
          <w:p w14:paraId="2B86E7C4" w14:textId="0556504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iwnirz.pl/</w:t>
            </w:r>
          </w:p>
        </w:tc>
      </w:tr>
      <w:tr w:rsidR="00B60033" w:rsidRPr="00B60033" w14:paraId="6705214B" w14:textId="77777777" w:rsidTr="00B60033">
        <w:tc>
          <w:tcPr>
            <w:tcW w:w="511" w:type="dxa"/>
          </w:tcPr>
          <w:p w14:paraId="586EF86A" w14:textId="5B53ABC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90" w:type="dxa"/>
          </w:tcPr>
          <w:p w14:paraId="343CDA58" w14:textId="33F203A1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ortugal</w:t>
            </w:r>
          </w:p>
        </w:tc>
        <w:tc>
          <w:tcPr>
            <w:tcW w:w="2835" w:type="dxa"/>
          </w:tcPr>
          <w:p w14:paraId="1D9121A9" w14:textId="1E5871B7" w:rsidR="00842E0F" w:rsidRPr="004F2ECB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 xml:space="preserve">Banco </w:t>
            </w:r>
            <w:r w:rsidR="00E04426"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>Português</w:t>
            </w:r>
            <w:r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 xml:space="preserve"> de Germoplasma Vegetal</w:t>
            </w:r>
            <w:r w:rsidR="00B60033" w:rsidRPr="004F2ECB">
              <w:rPr>
                <w:rFonts w:ascii="Times New Roman" w:hAnsi="Times New Roman" w:cs="Times New Roman"/>
                <w:bCs/>
                <w:sz w:val="20"/>
                <w:szCs w:val="20"/>
                <w:lang w:val="pt-PT"/>
              </w:rPr>
              <w:t xml:space="preserve"> (BPGV-INIAV)</w:t>
            </w:r>
          </w:p>
        </w:tc>
        <w:tc>
          <w:tcPr>
            <w:tcW w:w="1843" w:type="dxa"/>
          </w:tcPr>
          <w:p w14:paraId="63C51301" w14:textId="2567062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3</w:t>
            </w:r>
          </w:p>
        </w:tc>
        <w:tc>
          <w:tcPr>
            <w:tcW w:w="1588" w:type="dxa"/>
          </w:tcPr>
          <w:p w14:paraId="1A76F990" w14:textId="7C62FC2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6150C7E0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7310CFE9" w14:textId="7C7027A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iniav.pt/bpgv</w:t>
            </w:r>
          </w:p>
        </w:tc>
      </w:tr>
      <w:tr w:rsidR="00B60033" w:rsidRPr="00B60033" w14:paraId="4AEA0369" w14:textId="77777777" w:rsidTr="00B60033">
        <w:tc>
          <w:tcPr>
            <w:tcW w:w="511" w:type="dxa"/>
          </w:tcPr>
          <w:p w14:paraId="4ADB19A1" w14:textId="75AF0B0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29</w:t>
            </w:r>
          </w:p>
        </w:tc>
        <w:tc>
          <w:tcPr>
            <w:tcW w:w="1190" w:type="dxa"/>
          </w:tcPr>
          <w:p w14:paraId="52731818" w14:textId="574652F9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2835" w:type="dxa"/>
          </w:tcPr>
          <w:p w14:paraId="24702C0F" w14:textId="3FE9EF0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Agricultural Research and Development Institute (NARDI)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Fundulea</w:t>
            </w:r>
            <w:proofErr w:type="spellEnd"/>
          </w:p>
        </w:tc>
        <w:tc>
          <w:tcPr>
            <w:tcW w:w="1843" w:type="dxa"/>
          </w:tcPr>
          <w:p w14:paraId="7E56FF08" w14:textId="0C84A25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813</w:t>
            </w:r>
          </w:p>
        </w:tc>
        <w:tc>
          <w:tcPr>
            <w:tcW w:w="1588" w:type="dxa"/>
          </w:tcPr>
          <w:p w14:paraId="6A82CFF6" w14:textId="6F760CB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67 (19)</w:t>
            </w:r>
          </w:p>
        </w:tc>
        <w:tc>
          <w:tcPr>
            <w:tcW w:w="2977" w:type="dxa"/>
          </w:tcPr>
          <w:p w14:paraId="7DDF8493" w14:textId="74EAC7E9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161-Linseed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68-Fiber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71-Intermedia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545-Unknown</w:t>
            </w:r>
          </w:p>
          <w:p w14:paraId="37710C86" w14:textId="53498AF4" w:rsidR="00842E0F" w:rsidRPr="00B60033" w:rsidRDefault="00B22D60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valuation for wilt (</w:t>
            </w:r>
            <w:r w:rsidRPr="00B60033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Fusarium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) resistance, fiber traits, yield and lodging resistance</w:t>
            </w:r>
          </w:p>
        </w:tc>
        <w:tc>
          <w:tcPr>
            <w:tcW w:w="4111" w:type="dxa"/>
          </w:tcPr>
          <w:p w14:paraId="06FA49B3" w14:textId="606072E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incda-fundulea.ro/</w:t>
            </w:r>
          </w:p>
        </w:tc>
      </w:tr>
      <w:tr w:rsidR="00B60033" w:rsidRPr="00B60033" w14:paraId="3925BA52" w14:textId="77777777" w:rsidTr="00B60033">
        <w:tc>
          <w:tcPr>
            <w:tcW w:w="511" w:type="dxa"/>
          </w:tcPr>
          <w:p w14:paraId="0E91B381" w14:textId="6F2470E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90" w:type="dxa"/>
          </w:tcPr>
          <w:p w14:paraId="06A025F9" w14:textId="640CA3E9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2835" w:type="dxa"/>
          </w:tcPr>
          <w:p w14:paraId="48DD6738" w14:textId="53F918DB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"Mihai Cristea" Plant Genetic Resources Bank (BRGV), Suceava</w:t>
            </w:r>
          </w:p>
        </w:tc>
        <w:tc>
          <w:tcPr>
            <w:tcW w:w="1843" w:type="dxa"/>
          </w:tcPr>
          <w:p w14:paraId="70CDBE29" w14:textId="163B630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63</w:t>
            </w:r>
          </w:p>
        </w:tc>
        <w:tc>
          <w:tcPr>
            <w:tcW w:w="1588" w:type="dxa"/>
          </w:tcPr>
          <w:p w14:paraId="20051D89" w14:textId="05B22865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 (2)</w:t>
            </w:r>
          </w:p>
        </w:tc>
        <w:tc>
          <w:tcPr>
            <w:tcW w:w="2977" w:type="dxa"/>
          </w:tcPr>
          <w:p w14:paraId="7F4AE74F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7798BA08" w14:textId="2291D482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svgenebank.ro/</w:t>
            </w:r>
          </w:p>
        </w:tc>
      </w:tr>
      <w:tr w:rsidR="00B60033" w:rsidRPr="00B60033" w14:paraId="4F724AE2" w14:textId="77777777" w:rsidTr="00B60033">
        <w:tc>
          <w:tcPr>
            <w:tcW w:w="511" w:type="dxa"/>
          </w:tcPr>
          <w:p w14:paraId="7769A78A" w14:textId="4F924B9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90" w:type="dxa"/>
          </w:tcPr>
          <w:p w14:paraId="2B4D4B7A" w14:textId="3A6A4A2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omania</w:t>
            </w:r>
          </w:p>
        </w:tc>
        <w:tc>
          <w:tcPr>
            <w:tcW w:w="2835" w:type="dxa"/>
          </w:tcPr>
          <w:p w14:paraId="4F5541FD" w14:textId="1AAA93E8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ivada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ricultural Research Station (SCDA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Livada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4D1695E" w14:textId="1CF8DC70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20</w:t>
            </w:r>
          </w:p>
        </w:tc>
        <w:tc>
          <w:tcPr>
            <w:tcW w:w="1588" w:type="dxa"/>
          </w:tcPr>
          <w:p w14:paraId="40C4088D" w14:textId="122D6E2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3B88D50D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0B6226AC" w14:textId="73E7DA9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agrim.ro/scda-livada/</w:t>
            </w:r>
          </w:p>
        </w:tc>
      </w:tr>
      <w:tr w:rsidR="00B60033" w:rsidRPr="00B60033" w14:paraId="564E9853" w14:textId="77777777" w:rsidTr="00B60033">
        <w:tc>
          <w:tcPr>
            <w:tcW w:w="511" w:type="dxa"/>
          </w:tcPr>
          <w:p w14:paraId="6EAF94FE" w14:textId="20B96F1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190" w:type="dxa"/>
          </w:tcPr>
          <w:p w14:paraId="60F3CCC2" w14:textId="04E824B8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2835" w:type="dxa"/>
          </w:tcPr>
          <w:p w14:paraId="04030B51" w14:textId="58D56C6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. I. Vavilov All-Russian Institute of Plant Genetic Resources (VIR), St. Petersburg</w:t>
            </w:r>
          </w:p>
        </w:tc>
        <w:tc>
          <w:tcPr>
            <w:tcW w:w="1843" w:type="dxa"/>
          </w:tcPr>
          <w:p w14:paraId="03D5D7EE" w14:textId="0EAB8E4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5765</w:t>
            </w:r>
          </w:p>
        </w:tc>
        <w:tc>
          <w:tcPr>
            <w:tcW w:w="1588" w:type="dxa"/>
          </w:tcPr>
          <w:p w14:paraId="3DC96D19" w14:textId="3597DDA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84 (5)</w:t>
            </w:r>
          </w:p>
        </w:tc>
        <w:tc>
          <w:tcPr>
            <w:tcW w:w="2977" w:type="dxa"/>
          </w:tcPr>
          <w:p w14:paraId="08A95DF6" w14:textId="1DC2F4DD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7% Fiber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4% Intermedia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</w:p>
          <w:p w14:paraId="64866C0C" w14:textId="77777777" w:rsidR="00B22D60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8% Oil/Linseed</w:t>
            </w:r>
          </w:p>
          <w:p w14:paraId="736B354A" w14:textId="13EC05B8" w:rsidR="00842E0F" w:rsidRPr="00B60033" w:rsidRDefault="00B22D60" w:rsidP="00B22D60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Evaluation catalogues published.</w:t>
            </w:r>
          </w:p>
        </w:tc>
        <w:tc>
          <w:tcPr>
            <w:tcW w:w="4111" w:type="dxa"/>
          </w:tcPr>
          <w:p w14:paraId="3999443D" w14:textId="3906699A" w:rsidR="00842E0F" w:rsidRPr="00B60033" w:rsidRDefault="004F2EC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12" w:history="1">
              <w:r w:rsidR="00B22D60" w:rsidRPr="00B60033">
                <w:rPr>
                  <w:rStyle w:val="Hyperlink"/>
                  <w:rFonts w:ascii="Times New Roman" w:hAnsi="Times New Roman" w:cs="Times New Roman"/>
                  <w:bCs/>
                  <w:color w:val="auto"/>
                  <w:sz w:val="20"/>
                  <w:szCs w:val="20"/>
                </w:rPr>
                <w:t>http://www.vir.nw.ru/</w:t>
              </w:r>
            </w:hyperlink>
          </w:p>
          <w:p w14:paraId="72E85695" w14:textId="22F7F6FD" w:rsidR="00B22D60" w:rsidRPr="00B60033" w:rsidRDefault="00B22D60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B60033">
              <w:rPr>
                <w:rStyle w:val="Hyperlink"/>
                <w:rFonts w:ascii="Times New Roman" w:hAnsi="Times New Roman" w:cs="Times New Roman"/>
                <w:bCs/>
                <w:color w:val="auto"/>
                <w:sz w:val="20"/>
                <w:szCs w:val="20"/>
                <w:u w:val="none"/>
              </w:rPr>
              <w:t>Brutch</w:t>
            </w:r>
            <w:proofErr w:type="spellEnd"/>
            <w:r w:rsidRPr="00B60033">
              <w:rPr>
                <w:rStyle w:val="Hyperlink"/>
                <w:rFonts w:ascii="Times New Roman" w:hAnsi="Times New Roman" w:cs="Times New Roman"/>
                <w:bCs/>
                <w:color w:val="auto"/>
                <w:sz w:val="20"/>
                <w:szCs w:val="20"/>
                <w:u w:val="none"/>
              </w:rPr>
              <w:t>, 2002</w:t>
            </w:r>
          </w:p>
        </w:tc>
      </w:tr>
      <w:tr w:rsidR="00B60033" w:rsidRPr="00B60033" w14:paraId="139100B5" w14:textId="77777777" w:rsidTr="00B60033">
        <w:tc>
          <w:tcPr>
            <w:tcW w:w="511" w:type="dxa"/>
          </w:tcPr>
          <w:p w14:paraId="20368E48" w14:textId="5E84C99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3</w:t>
            </w:r>
          </w:p>
        </w:tc>
        <w:tc>
          <w:tcPr>
            <w:tcW w:w="1190" w:type="dxa"/>
          </w:tcPr>
          <w:p w14:paraId="67FD29BC" w14:textId="2735C75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ussia</w:t>
            </w:r>
          </w:p>
        </w:tc>
        <w:tc>
          <w:tcPr>
            <w:tcW w:w="2835" w:type="dxa"/>
          </w:tcPr>
          <w:p w14:paraId="7636F95F" w14:textId="552E5F7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ll-Russian Flax Research Institute (VNIIL)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Torzhok</w:t>
            </w:r>
            <w:proofErr w:type="spellEnd"/>
          </w:p>
        </w:tc>
        <w:tc>
          <w:tcPr>
            <w:tcW w:w="1843" w:type="dxa"/>
          </w:tcPr>
          <w:p w14:paraId="360996D1" w14:textId="6F11AE9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6302</w:t>
            </w:r>
          </w:p>
        </w:tc>
        <w:tc>
          <w:tcPr>
            <w:tcW w:w="1588" w:type="dxa"/>
          </w:tcPr>
          <w:p w14:paraId="28EB9995" w14:textId="7085164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6 (22)</w:t>
            </w:r>
          </w:p>
        </w:tc>
        <w:tc>
          <w:tcPr>
            <w:tcW w:w="2977" w:type="dxa"/>
          </w:tcPr>
          <w:p w14:paraId="716FB1CF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65053361" w14:textId="5DBFD269" w:rsidR="00842E0F" w:rsidRPr="00B60033" w:rsidRDefault="00160F1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Zhuchenko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Rozhmina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2000; </w:t>
            </w:r>
            <w:proofErr w:type="spellStart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Diederichsen</w:t>
            </w:r>
            <w:proofErr w:type="spellEnd"/>
            <w:r w:rsidRPr="00160F1B">
              <w:rPr>
                <w:rFonts w:ascii="Times New Roman" w:hAnsi="Times New Roman" w:cs="Times New Roman"/>
                <w:bCs/>
                <w:sz w:val="20"/>
                <w:szCs w:val="20"/>
              </w:rPr>
              <w:t>, 2007</w:t>
            </w:r>
          </w:p>
        </w:tc>
      </w:tr>
      <w:tr w:rsidR="00B60033" w:rsidRPr="00B60033" w14:paraId="0C3CD1D2" w14:textId="77777777" w:rsidTr="00B60033">
        <w:tc>
          <w:tcPr>
            <w:tcW w:w="511" w:type="dxa"/>
          </w:tcPr>
          <w:p w14:paraId="3CD4EBE2" w14:textId="76E7F6F2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4</w:t>
            </w:r>
          </w:p>
        </w:tc>
        <w:tc>
          <w:tcPr>
            <w:tcW w:w="1190" w:type="dxa"/>
          </w:tcPr>
          <w:p w14:paraId="4F6A058E" w14:textId="3BF9A4A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lovakia</w:t>
            </w:r>
          </w:p>
        </w:tc>
        <w:tc>
          <w:tcPr>
            <w:tcW w:w="2835" w:type="dxa"/>
          </w:tcPr>
          <w:p w14:paraId="31640B3A" w14:textId="732EE63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ational Agricultural and Food Centre (NPPC), Research Institute of Plant Production (RIPP)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iestany</w:t>
            </w:r>
            <w:proofErr w:type="spellEnd"/>
          </w:p>
        </w:tc>
        <w:tc>
          <w:tcPr>
            <w:tcW w:w="1843" w:type="dxa"/>
          </w:tcPr>
          <w:p w14:paraId="660F8676" w14:textId="6943EC9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45</w:t>
            </w:r>
          </w:p>
        </w:tc>
        <w:tc>
          <w:tcPr>
            <w:tcW w:w="1588" w:type="dxa"/>
          </w:tcPr>
          <w:p w14:paraId="7CA64743" w14:textId="6DD7E6F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1208D2D9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778D8BE5" w14:textId="0EC4A5F1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www.nppc.sk/index.php/en/</w:t>
            </w:r>
          </w:p>
        </w:tc>
      </w:tr>
      <w:tr w:rsidR="00B60033" w:rsidRPr="00B60033" w14:paraId="09E14B52" w14:textId="77777777" w:rsidTr="00B60033">
        <w:tc>
          <w:tcPr>
            <w:tcW w:w="511" w:type="dxa"/>
          </w:tcPr>
          <w:p w14:paraId="144A220F" w14:textId="291ECD1E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1190" w:type="dxa"/>
          </w:tcPr>
          <w:p w14:paraId="7B0958D6" w14:textId="1DAFC51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weden</w:t>
            </w:r>
          </w:p>
        </w:tc>
        <w:tc>
          <w:tcPr>
            <w:tcW w:w="2835" w:type="dxa"/>
          </w:tcPr>
          <w:p w14:paraId="30A1FD35" w14:textId="7B28472F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rdic Genetic Resource Center (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rdGen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)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lnarp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Sweden</w:t>
            </w:r>
          </w:p>
        </w:tc>
        <w:tc>
          <w:tcPr>
            <w:tcW w:w="1843" w:type="dxa"/>
          </w:tcPr>
          <w:p w14:paraId="517BB0A5" w14:textId="533FDBB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46</w:t>
            </w:r>
          </w:p>
        </w:tc>
        <w:tc>
          <w:tcPr>
            <w:tcW w:w="1588" w:type="dxa"/>
          </w:tcPr>
          <w:p w14:paraId="11349458" w14:textId="53DE0A0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292BA4C0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0A5C16BF" w14:textId="083367A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nordgen.org/en/</w:t>
            </w:r>
          </w:p>
        </w:tc>
      </w:tr>
      <w:tr w:rsidR="00B60033" w:rsidRPr="00B60033" w14:paraId="15F3AA60" w14:textId="77777777" w:rsidTr="00B60033">
        <w:tc>
          <w:tcPr>
            <w:tcW w:w="511" w:type="dxa"/>
          </w:tcPr>
          <w:p w14:paraId="23134987" w14:textId="371BC1C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</w:p>
        </w:tc>
        <w:tc>
          <w:tcPr>
            <w:tcW w:w="1190" w:type="dxa"/>
          </w:tcPr>
          <w:p w14:paraId="35F8977C" w14:textId="3EE6399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Turkey</w:t>
            </w:r>
          </w:p>
        </w:tc>
        <w:tc>
          <w:tcPr>
            <w:tcW w:w="2835" w:type="dxa"/>
          </w:tcPr>
          <w:p w14:paraId="1CD848EA" w14:textId="2E19DD9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Plant Genetic Resources Department, Aegean Agricultural Research Institut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ARI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Izmir</w:t>
            </w:r>
          </w:p>
        </w:tc>
        <w:tc>
          <w:tcPr>
            <w:tcW w:w="1843" w:type="dxa"/>
          </w:tcPr>
          <w:p w14:paraId="3071FCD2" w14:textId="2AF67075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57</w:t>
            </w:r>
          </w:p>
        </w:tc>
        <w:tc>
          <w:tcPr>
            <w:tcW w:w="1588" w:type="dxa"/>
          </w:tcPr>
          <w:p w14:paraId="1FFCC687" w14:textId="4B44F99E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3F58F266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52580639" w14:textId="3028F652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arastirma.tarimorman.gov.tr/etae/Sayfalar/EN/Anasayfa.aspx</w:t>
            </w:r>
          </w:p>
        </w:tc>
      </w:tr>
      <w:tr w:rsidR="00B60033" w:rsidRPr="00B60033" w14:paraId="4D8EE415" w14:textId="77777777" w:rsidTr="00B60033">
        <w:tc>
          <w:tcPr>
            <w:tcW w:w="511" w:type="dxa"/>
          </w:tcPr>
          <w:p w14:paraId="3FDBED68" w14:textId="2E7E6C0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90" w:type="dxa"/>
          </w:tcPr>
          <w:p w14:paraId="732F8206" w14:textId="4303F468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kraine</w:t>
            </w:r>
          </w:p>
        </w:tc>
        <w:tc>
          <w:tcPr>
            <w:tcW w:w="2835" w:type="dxa"/>
          </w:tcPr>
          <w:p w14:paraId="009C18D2" w14:textId="3DD821D4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stitute of Oil Crops, The Ukrainian Academy of Agrarian Sciences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OK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Zaporizka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blast</w:t>
            </w:r>
          </w:p>
        </w:tc>
        <w:tc>
          <w:tcPr>
            <w:tcW w:w="1843" w:type="dxa"/>
          </w:tcPr>
          <w:p w14:paraId="7F70CE7B" w14:textId="41C4515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05</w:t>
            </w:r>
          </w:p>
        </w:tc>
        <w:tc>
          <w:tcPr>
            <w:tcW w:w="1588" w:type="dxa"/>
          </w:tcPr>
          <w:p w14:paraId="25AE4C9B" w14:textId="49B9511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5 (5)</w:t>
            </w:r>
          </w:p>
        </w:tc>
        <w:tc>
          <w:tcPr>
            <w:tcW w:w="2977" w:type="dxa"/>
          </w:tcPr>
          <w:p w14:paraId="2ABDA85B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48F080ED" w14:textId="590EEE0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imk.zp.ua/</w:t>
            </w:r>
          </w:p>
        </w:tc>
      </w:tr>
      <w:tr w:rsidR="00B60033" w:rsidRPr="00B60033" w14:paraId="0EBEB6B2" w14:textId="77777777" w:rsidTr="00B60033">
        <w:tc>
          <w:tcPr>
            <w:tcW w:w="511" w:type="dxa"/>
          </w:tcPr>
          <w:p w14:paraId="7DD0C740" w14:textId="2CCD547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</w:p>
        </w:tc>
        <w:tc>
          <w:tcPr>
            <w:tcW w:w="1190" w:type="dxa"/>
          </w:tcPr>
          <w:p w14:paraId="4D78E958" w14:textId="5C2EF4C2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kraine</w:t>
            </w:r>
          </w:p>
        </w:tc>
        <w:tc>
          <w:tcPr>
            <w:tcW w:w="2835" w:type="dxa"/>
          </w:tcPr>
          <w:p w14:paraId="329CC1FE" w14:textId="25C81E7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nstitute of Bast Crops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IBC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The Ukrainian Academy of Agrarian Sciences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umska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blast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lukhiv</w:t>
            </w:r>
            <w:proofErr w:type="spellEnd"/>
          </w:p>
        </w:tc>
        <w:tc>
          <w:tcPr>
            <w:tcW w:w="1843" w:type="dxa"/>
          </w:tcPr>
          <w:p w14:paraId="42CAEBC4" w14:textId="4B402F5F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301</w:t>
            </w:r>
          </w:p>
        </w:tc>
        <w:tc>
          <w:tcPr>
            <w:tcW w:w="1588" w:type="dxa"/>
          </w:tcPr>
          <w:p w14:paraId="7DC38468" w14:textId="6360B6F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2 (10)</w:t>
            </w:r>
          </w:p>
        </w:tc>
        <w:tc>
          <w:tcPr>
            <w:tcW w:w="2977" w:type="dxa"/>
          </w:tcPr>
          <w:p w14:paraId="50BB918D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46CBAD28" w14:textId="01F6F74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://ibc-naas.com/</w:t>
            </w:r>
          </w:p>
        </w:tc>
      </w:tr>
      <w:tr w:rsidR="00B60033" w:rsidRPr="00B60033" w14:paraId="6998E01D" w14:textId="77777777" w:rsidTr="00B60033">
        <w:tc>
          <w:tcPr>
            <w:tcW w:w="511" w:type="dxa"/>
          </w:tcPr>
          <w:p w14:paraId="45737200" w14:textId="7A780DD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</w:p>
        </w:tc>
        <w:tc>
          <w:tcPr>
            <w:tcW w:w="1190" w:type="dxa"/>
          </w:tcPr>
          <w:p w14:paraId="78E951B3" w14:textId="6AB6F446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nited Kingdom</w:t>
            </w:r>
          </w:p>
        </w:tc>
        <w:tc>
          <w:tcPr>
            <w:tcW w:w="2835" w:type="dxa"/>
          </w:tcPr>
          <w:p w14:paraId="29F028DB" w14:textId="2543532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Millennium Seed Bank - Royal Botanic Gardens, Kew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RBGK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D5C1187" w14:textId="56F3D64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588" w:type="dxa"/>
          </w:tcPr>
          <w:p w14:paraId="50195C2E" w14:textId="26F185F9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53 (50)</w:t>
            </w:r>
          </w:p>
        </w:tc>
        <w:tc>
          <w:tcPr>
            <w:tcW w:w="2977" w:type="dxa"/>
          </w:tcPr>
          <w:p w14:paraId="77F23F87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37C10AF" w14:textId="040E928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kew.org</w:t>
            </w:r>
          </w:p>
        </w:tc>
      </w:tr>
      <w:tr w:rsidR="00B60033" w:rsidRPr="00B60033" w14:paraId="425BF772" w14:textId="77777777" w:rsidTr="00B60033">
        <w:tc>
          <w:tcPr>
            <w:tcW w:w="511" w:type="dxa"/>
          </w:tcPr>
          <w:p w14:paraId="32F52DDD" w14:textId="0208BF5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40</w:t>
            </w:r>
          </w:p>
        </w:tc>
        <w:tc>
          <w:tcPr>
            <w:tcW w:w="1190" w:type="dxa"/>
          </w:tcPr>
          <w:p w14:paraId="02ED3C26" w14:textId="24A1AF4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nited Kingdom</w:t>
            </w:r>
          </w:p>
        </w:tc>
        <w:tc>
          <w:tcPr>
            <w:tcW w:w="2835" w:type="dxa"/>
          </w:tcPr>
          <w:p w14:paraId="62292E82" w14:textId="65EC3E46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partment of Plant Sciences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cotlands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Rural College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B60033"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RUC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uchincruive</w:t>
            </w:r>
            <w:proofErr w:type="spellEnd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-Ayr</w:t>
            </w:r>
          </w:p>
        </w:tc>
        <w:tc>
          <w:tcPr>
            <w:tcW w:w="1843" w:type="dxa"/>
          </w:tcPr>
          <w:p w14:paraId="60EA0D9D" w14:textId="1551CA6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350</w:t>
            </w:r>
          </w:p>
        </w:tc>
        <w:tc>
          <w:tcPr>
            <w:tcW w:w="1588" w:type="dxa"/>
          </w:tcPr>
          <w:p w14:paraId="0E192F75" w14:textId="7DCF6FC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773E52CC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2CFB5E43" w14:textId="1A00A16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www.sruc.ac.uk/courses-training/campuses/sruc-auchincruive-ayr/</w:t>
            </w:r>
          </w:p>
        </w:tc>
      </w:tr>
      <w:tr w:rsidR="00B60033" w:rsidRPr="00B60033" w14:paraId="68DD6D8D" w14:textId="77777777" w:rsidTr="00B60033">
        <w:tc>
          <w:tcPr>
            <w:tcW w:w="511" w:type="dxa"/>
          </w:tcPr>
          <w:p w14:paraId="40803424" w14:textId="253DB4F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1190" w:type="dxa"/>
          </w:tcPr>
          <w:p w14:paraId="115D28EA" w14:textId="4B54C79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United Kingdom</w:t>
            </w:r>
          </w:p>
        </w:tc>
        <w:tc>
          <w:tcPr>
            <w:tcW w:w="2835" w:type="dxa"/>
          </w:tcPr>
          <w:p w14:paraId="3DF758B3" w14:textId="0E7AC85A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rthern Ireland Horticultural and Plant Breeding Station, Loughgall, Armagh</w:t>
            </w:r>
          </w:p>
        </w:tc>
        <w:tc>
          <w:tcPr>
            <w:tcW w:w="1843" w:type="dxa"/>
          </w:tcPr>
          <w:p w14:paraId="55128DA3" w14:textId="1764D0E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1588" w:type="dxa"/>
          </w:tcPr>
          <w:p w14:paraId="43D09269" w14:textId="11AF0E34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338DAB13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5CE8C514" w14:textId="1571A97D" w:rsidR="00842E0F" w:rsidRPr="00B60033" w:rsidRDefault="00160F1B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B60033" w:rsidRPr="00B60033" w14:paraId="4BF7AE68" w14:textId="77777777" w:rsidTr="00B60033">
        <w:tc>
          <w:tcPr>
            <w:tcW w:w="511" w:type="dxa"/>
          </w:tcPr>
          <w:p w14:paraId="3BE5921B" w14:textId="106170CB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1190" w:type="dxa"/>
          </w:tcPr>
          <w:p w14:paraId="7122E9BA" w14:textId="0530E3D5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Norway</w:t>
            </w:r>
          </w:p>
        </w:tc>
        <w:tc>
          <w:tcPr>
            <w:tcW w:w="2835" w:type="dxa"/>
          </w:tcPr>
          <w:p w14:paraId="636D6F31" w14:textId="1E6C7612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Svalbard Global Seed Vault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SGSV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Longyearbyen, Svalbard</w:t>
            </w:r>
          </w:p>
        </w:tc>
        <w:tc>
          <w:tcPr>
            <w:tcW w:w="1843" w:type="dxa"/>
          </w:tcPr>
          <w:p w14:paraId="784F96EB" w14:textId="204F1590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927</w:t>
            </w:r>
          </w:p>
        </w:tc>
        <w:tc>
          <w:tcPr>
            <w:tcW w:w="1588" w:type="dxa"/>
          </w:tcPr>
          <w:p w14:paraId="205DB9B2" w14:textId="603E5A26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158 (32)</w:t>
            </w:r>
          </w:p>
        </w:tc>
        <w:tc>
          <w:tcPr>
            <w:tcW w:w="2977" w:type="dxa"/>
          </w:tcPr>
          <w:p w14:paraId="46A9B31C" w14:textId="4958A65A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>Safety duplicates</w:t>
            </w:r>
          </w:p>
        </w:tc>
        <w:tc>
          <w:tcPr>
            <w:tcW w:w="4111" w:type="dxa"/>
          </w:tcPr>
          <w:p w14:paraId="77492404" w14:textId="1B51880C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seedvault.nordgen.org</w:t>
            </w:r>
          </w:p>
        </w:tc>
      </w:tr>
      <w:tr w:rsidR="00B60033" w:rsidRPr="00B60033" w14:paraId="4FE78EE6" w14:textId="77777777" w:rsidTr="00B60033">
        <w:tc>
          <w:tcPr>
            <w:tcW w:w="511" w:type="dxa"/>
          </w:tcPr>
          <w:p w14:paraId="23C991E6" w14:textId="21DCFF5D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1190" w:type="dxa"/>
          </w:tcPr>
          <w:p w14:paraId="06EEEE4A" w14:textId="363D65C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Australia</w:t>
            </w:r>
          </w:p>
        </w:tc>
        <w:tc>
          <w:tcPr>
            <w:tcW w:w="2835" w:type="dxa"/>
          </w:tcPr>
          <w:p w14:paraId="1738362C" w14:textId="024C0E10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ustralian Grains </w:t>
            </w:r>
            <w:proofErr w:type="spellStart"/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Genebank</w:t>
            </w:r>
            <w:proofErr w:type="spellEnd"/>
            <w:r w:rsidR="00B600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AGG)</w:t>
            </w: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, Agriculture Victoria, Horsham, Victoria</w:t>
            </w:r>
          </w:p>
        </w:tc>
        <w:tc>
          <w:tcPr>
            <w:tcW w:w="1843" w:type="dxa"/>
          </w:tcPr>
          <w:p w14:paraId="6282ECAE" w14:textId="3D995273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639</w:t>
            </w:r>
          </w:p>
        </w:tc>
        <w:tc>
          <w:tcPr>
            <w:tcW w:w="1588" w:type="dxa"/>
          </w:tcPr>
          <w:p w14:paraId="53BEBFFA" w14:textId="3DFCD86C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977" w:type="dxa"/>
          </w:tcPr>
          <w:p w14:paraId="57D7C1D2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4111" w:type="dxa"/>
          </w:tcPr>
          <w:p w14:paraId="0B3373A1" w14:textId="28078E7D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Cs/>
                <w:sz w:val="20"/>
                <w:szCs w:val="20"/>
              </w:rPr>
              <w:t>https://agriculture.vic.gov.au/crops-and-horticulture/the-australian-grains-genebank/about-the-australian-grains-genebank</w:t>
            </w:r>
          </w:p>
        </w:tc>
      </w:tr>
      <w:tr w:rsidR="00B60033" w:rsidRPr="00B60033" w14:paraId="2D7E77F5" w14:textId="77777777" w:rsidTr="00B60033">
        <w:tc>
          <w:tcPr>
            <w:tcW w:w="1701" w:type="dxa"/>
            <w:gridSpan w:val="2"/>
          </w:tcPr>
          <w:p w14:paraId="6AC99B05" w14:textId="5902405E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835" w:type="dxa"/>
          </w:tcPr>
          <w:p w14:paraId="534CFBD6" w14:textId="77777777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6625AC" w14:textId="24F44B41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59786</w:t>
            </w:r>
          </w:p>
        </w:tc>
        <w:tc>
          <w:tcPr>
            <w:tcW w:w="1588" w:type="dxa"/>
          </w:tcPr>
          <w:p w14:paraId="28C004AA" w14:textId="49E3ACE8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0033">
              <w:rPr>
                <w:rFonts w:ascii="Times New Roman" w:hAnsi="Times New Roman" w:cs="Times New Roman"/>
                <w:b/>
                <w:sz w:val="20"/>
                <w:szCs w:val="20"/>
              </w:rPr>
              <w:t>1129 (267)</w:t>
            </w:r>
          </w:p>
        </w:tc>
        <w:tc>
          <w:tcPr>
            <w:tcW w:w="2977" w:type="dxa"/>
          </w:tcPr>
          <w:p w14:paraId="697FA4AE" w14:textId="77777777" w:rsidR="00842E0F" w:rsidRPr="00B60033" w:rsidRDefault="00842E0F" w:rsidP="00842E0F">
            <w:pPr>
              <w:spacing w:after="0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111" w:type="dxa"/>
          </w:tcPr>
          <w:p w14:paraId="60DD8685" w14:textId="77777777" w:rsidR="00842E0F" w:rsidRPr="00B60033" w:rsidRDefault="00842E0F" w:rsidP="00842E0F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214EBED" w14:textId="148F316F" w:rsidR="00D35A2A" w:rsidRPr="00160F1B" w:rsidRDefault="00D35A2A" w:rsidP="00B00B1B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160F1B">
        <w:rPr>
          <w:rFonts w:ascii="Times New Roman" w:hAnsi="Times New Roman" w:cs="Times New Roman"/>
          <w:bCs/>
          <w:sz w:val="20"/>
          <w:szCs w:val="20"/>
          <w:vertAlign w:val="superscript"/>
        </w:rPr>
        <w:t>$</w:t>
      </w:r>
      <w:r w:rsidR="00160F1B" w:rsidRPr="00160F1B">
        <w:rPr>
          <w:rFonts w:ascii="Times New Roman" w:hAnsi="Times New Roman" w:cs="Times New Roman"/>
          <w:bCs/>
          <w:sz w:val="20"/>
          <w:szCs w:val="20"/>
        </w:rPr>
        <w:t xml:space="preserve">Source database are FAO WIEWS and GENESYS except for NBPGR (from PGR portal) and ABI, INRAE-VERSAILLES, SCDA </w:t>
      </w:r>
      <w:proofErr w:type="spellStart"/>
      <w:r w:rsidR="00160F1B" w:rsidRPr="00160F1B">
        <w:rPr>
          <w:rFonts w:ascii="Times New Roman" w:hAnsi="Times New Roman" w:cs="Times New Roman"/>
          <w:bCs/>
          <w:sz w:val="20"/>
          <w:szCs w:val="20"/>
        </w:rPr>
        <w:t>Livada</w:t>
      </w:r>
      <w:proofErr w:type="spellEnd"/>
      <w:r w:rsidR="00160F1B" w:rsidRPr="00160F1B">
        <w:rPr>
          <w:rFonts w:ascii="Times New Roman" w:hAnsi="Times New Roman" w:cs="Times New Roman"/>
          <w:bCs/>
          <w:sz w:val="20"/>
          <w:szCs w:val="20"/>
        </w:rPr>
        <w:t xml:space="preserve"> (from ECPGR, 2001).</w:t>
      </w:r>
    </w:p>
    <w:p w14:paraId="360E27D1" w14:textId="4456695D" w:rsidR="00B00B1B" w:rsidRDefault="00B00B1B" w:rsidP="00B00B1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65DFC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Seed multiplication for a</w:t>
      </w:r>
      <w:r w:rsidRPr="00065DFC">
        <w:rPr>
          <w:rFonts w:ascii="Times New Roman" w:hAnsi="Times New Roman" w:cs="Times New Roman"/>
          <w:sz w:val="20"/>
          <w:szCs w:val="20"/>
        </w:rPr>
        <w:t xml:space="preserve">ugmentation of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 xml:space="preserve">L. </w:t>
      </w:r>
      <w:proofErr w:type="spellStart"/>
      <w:r w:rsidRPr="00F8234B">
        <w:rPr>
          <w:rFonts w:ascii="Times New Roman" w:hAnsi="Times New Roman" w:cs="Times New Roman"/>
          <w:i/>
          <w:iCs/>
          <w:sz w:val="20"/>
          <w:szCs w:val="20"/>
        </w:rPr>
        <w:t>bienne</w:t>
      </w:r>
      <w:proofErr w:type="spellEnd"/>
      <w:r w:rsidRPr="00F823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8234B">
        <w:rPr>
          <w:rFonts w:ascii="Times New Roman" w:hAnsi="Times New Roman" w:cs="Times New Roman"/>
          <w:sz w:val="20"/>
          <w:szCs w:val="20"/>
        </w:rPr>
        <w:t>12 accessions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 xml:space="preserve">L. </w:t>
      </w:r>
      <w:proofErr w:type="spellStart"/>
      <w:r w:rsidRPr="00F8234B">
        <w:rPr>
          <w:rFonts w:ascii="Times New Roman" w:hAnsi="Times New Roman" w:cs="Times New Roman"/>
          <w:i/>
          <w:iCs/>
          <w:sz w:val="20"/>
          <w:szCs w:val="20"/>
        </w:rPr>
        <w:t>marginale</w:t>
      </w:r>
      <w:proofErr w:type="spellEnd"/>
      <w:r w:rsidRPr="00F8234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F8234B">
        <w:rPr>
          <w:rFonts w:ascii="Times New Roman" w:hAnsi="Times New Roman" w:cs="Times New Roman"/>
          <w:sz w:val="20"/>
          <w:szCs w:val="20"/>
        </w:rPr>
        <w:t>2 accessions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>L. grandiflorum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234B">
        <w:rPr>
          <w:rFonts w:ascii="Times New Roman" w:hAnsi="Times New Roman" w:cs="Times New Roman"/>
          <w:sz w:val="20"/>
          <w:szCs w:val="20"/>
        </w:rPr>
        <w:t>1 accession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 xml:space="preserve">L. </w:t>
      </w:r>
      <w:proofErr w:type="spellStart"/>
      <w:r w:rsidRPr="00F8234B">
        <w:rPr>
          <w:rFonts w:ascii="Times New Roman" w:hAnsi="Times New Roman" w:cs="Times New Roman"/>
          <w:i/>
          <w:iCs/>
          <w:sz w:val="20"/>
          <w:szCs w:val="20"/>
        </w:rPr>
        <w:t>altaicum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F8234B">
        <w:rPr>
          <w:rFonts w:ascii="Times New Roman" w:hAnsi="Times New Roman" w:cs="Times New Roman"/>
          <w:sz w:val="20"/>
          <w:szCs w:val="20"/>
        </w:rPr>
        <w:t>1 accession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 xml:space="preserve">L. </w:t>
      </w:r>
      <w:proofErr w:type="spellStart"/>
      <w:r w:rsidRPr="00F8234B">
        <w:rPr>
          <w:rFonts w:ascii="Times New Roman" w:hAnsi="Times New Roman" w:cs="Times New Roman"/>
          <w:i/>
          <w:iCs/>
          <w:sz w:val="20"/>
          <w:szCs w:val="20"/>
        </w:rPr>
        <w:t>maritimum</w:t>
      </w:r>
      <w:proofErr w:type="spellEnd"/>
      <w:r w:rsidRPr="00F8234B">
        <w:rPr>
          <w:rFonts w:ascii="Times New Roman" w:hAnsi="Times New Roman" w:cs="Times New Roman"/>
          <w:sz w:val="20"/>
          <w:szCs w:val="20"/>
        </w:rPr>
        <w:t xml:space="preserve"> (1 </w:t>
      </w:r>
      <w:r>
        <w:rPr>
          <w:rFonts w:ascii="Times New Roman" w:hAnsi="Times New Roman" w:cs="Times New Roman"/>
          <w:sz w:val="20"/>
          <w:szCs w:val="20"/>
        </w:rPr>
        <w:t>accession</w:t>
      </w:r>
      <w:r w:rsidRPr="00F8234B">
        <w:rPr>
          <w:rFonts w:ascii="Times New Roman" w:hAnsi="Times New Roman" w:cs="Times New Roman"/>
          <w:sz w:val="20"/>
          <w:szCs w:val="20"/>
        </w:rPr>
        <w:t xml:space="preserve">) and </w:t>
      </w:r>
      <w:r w:rsidRPr="00F8234B">
        <w:rPr>
          <w:rFonts w:ascii="Times New Roman" w:hAnsi="Times New Roman" w:cs="Times New Roman"/>
          <w:i/>
          <w:iCs/>
          <w:sz w:val="20"/>
          <w:szCs w:val="20"/>
        </w:rPr>
        <w:t xml:space="preserve">L. </w:t>
      </w:r>
      <w:proofErr w:type="spellStart"/>
      <w:r w:rsidRPr="00F8234B">
        <w:rPr>
          <w:rFonts w:ascii="Times New Roman" w:hAnsi="Times New Roman" w:cs="Times New Roman"/>
          <w:i/>
          <w:iCs/>
          <w:sz w:val="20"/>
          <w:szCs w:val="20"/>
        </w:rPr>
        <w:t>corymbiferum</w:t>
      </w:r>
      <w:proofErr w:type="spellEnd"/>
      <w:r w:rsidRPr="00F8234B">
        <w:rPr>
          <w:rFonts w:ascii="Times New Roman" w:hAnsi="Times New Roman" w:cs="Times New Roman"/>
          <w:sz w:val="20"/>
          <w:szCs w:val="20"/>
        </w:rPr>
        <w:t xml:space="preserve"> (1</w:t>
      </w:r>
      <w:r>
        <w:rPr>
          <w:rFonts w:ascii="Times New Roman" w:hAnsi="Times New Roman" w:cs="Times New Roman"/>
          <w:sz w:val="20"/>
          <w:szCs w:val="20"/>
        </w:rPr>
        <w:t xml:space="preserve"> accession) is under progress.</w:t>
      </w:r>
    </w:p>
    <w:p w14:paraId="581A3C3D" w14:textId="77777777" w:rsidR="00B00B1B" w:rsidRPr="00FE24E6" w:rsidRDefault="00B00B1B" w:rsidP="00B00B1B">
      <w:pP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</w:pPr>
      <w:r w:rsidRPr="00BA0054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hAnsi="Times New Roman" w:cs="Times New Roman"/>
          <w:sz w:val="20"/>
          <w:szCs w:val="20"/>
        </w:rPr>
        <w:t>M. Singh and V. Kaur, INGB, ICAR-NBPGR, India, personal communication, December, 2022.</w:t>
      </w:r>
    </w:p>
    <w:p w14:paraId="7FB1F2B3" w14:textId="77777777" w:rsidR="00521869" w:rsidRDefault="00521869">
      <w:pPr>
        <w:sectPr w:rsidR="00521869" w:rsidSect="00B00B1B">
          <w:headerReference w:type="default" r:id="rId13"/>
          <w:pgSz w:w="16838" w:h="11906" w:orient="landscape"/>
          <w:pgMar w:top="1440" w:right="1440" w:bottom="1361" w:left="1440" w:header="709" w:footer="709" w:gutter="0"/>
          <w:cols w:space="708"/>
          <w:docGrid w:linePitch="360"/>
        </w:sectPr>
      </w:pPr>
    </w:p>
    <w:p w14:paraId="1D2C5B1A" w14:textId="77777777" w:rsidR="00521869" w:rsidRPr="00C061CC" w:rsidRDefault="00521869" w:rsidP="005218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61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Markers resources in linse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3"/>
        <w:gridCol w:w="1719"/>
        <w:gridCol w:w="2578"/>
        <w:gridCol w:w="1016"/>
        <w:gridCol w:w="1670"/>
      </w:tblGrid>
      <w:tr w:rsidR="00521869" w:rsidRPr="00C061CC" w14:paraId="6F34BAD0" w14:textId="77777777" w:rsidTr="00AC71B8">
        <w:tc>
          <w:tcPr>
            <w:tcW w:w="2036" w:type="dxa"/>
          </w:tcPr>
          <w:p w14:paraId="49AFBF99" w14:textId="77777777" w:rsidR="00521869" w:rsidRPr="00C061CC" w:rsidRDefault="00521869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ker resources </w:t>
            </w:r>
          </w:p>
        </w:tc>
        <w:tc>
          <w:tcPr>
            <w:tcW w:w="1721" w:type="dxa"/>
          </w:tcPr>
          <w:p w14:paraId="76563189" w14:textId="77777777" w:rsidR="00521869" w:rsidRPr="00C061CC" w:rsidRDefault="00521869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pecies </w:t>
            </w:r>
          </w:p>
        </w:tc>
        <w:tc>
          <w:tcPr>
            <w:tcW w:w="2583" w:type="dxa"/>
          </w:tcPr>
          <w:p w14:paraId="63B7569E" w14:textId="77777777" w:rsidR="00521869" w:rsidRPr="00C061CC" w:rsidRDefault="00521869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 used</w:t>
            </w:r>
          </w:p>
        </w:tc>
        <w:tc>
          <w:tcPr>
            <w:tcW w:w="1003" w:type="dxa"/>
          </w:tcPr>
          <w:p w14:paraId="0B82E35D" w14:textId="77777777" w:rsidR="00521869" w:rsidRPr="00C061CC" w:rsidRDefault="00521869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</w:t>
            </w:r>
          </w:p>
        </w:tc>
        <w:tc>
          <w:tcPr>
            <w:tcW w:w="1673" w:type="dxa"/>
          </w:tcPr>
          <w:p w14:paraId="375912D8" w14:textId="77777777" w:rsidR="00521869" w:rsidRPr="00C061CC" w:rsidRDefault="00521869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521869" w:rsidRPr="00C061CC" w14:paraId="72853C80" w14:textId="77777777" w:rsidTr="00AC71B8">
        <w:tc>
          <w:tcPr>
            <w:tcW w:w="2036" w:type="dxa"/>
          </w:tcPr>
          <w:p w14:paraId="54EFAF4D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Inter-retrotransposon</w:t>
            </w:r>
          </w:p>
          <w:p w14:paraId="0A2512FD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amplified polymorphism (IRAP)</w:t>
            </w:r>
          </w:p>
        </w:tc>
        <w:tc>
          <w:tcPr>
            <w:tcW w:w="1721" w:type="dxa"/>
          </w:tcPr>
          <w:p w14:paraId="4B562A9C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and 10 wild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pecies.</w:t>
            </w:r>
          </w:p>
        </w:tc>
        <w:tc>
          <w:tcPr>
            <w:tcW w:w="2583" w:type="dxa"/>
          </w:tcPr>
          <w:p w14:paraId="43AD6D13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Long Terminal</w:t>
            </w:r>
          </w:p>
          <w:p w14:paraId="6F3E59E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Repeat (LTR) retrotransposon cloning and sequencing</w:t>
            </w:r>
          </w:p>
        </w:tc>
        <w:tc>
          <w:tcPr>
            <w:tcW w:w="1003" w:type="dxa"/>
          </w:tcPr>
          <w:p w14:paraId="460BD14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673" w:type="dxa"/>
          </w:tcPr>
          <w:p w14:paraId="4E67787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mykal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et al., 2011</w:t>
            </w:r>
          </w:p>
        </w:tc>
      </w:tr>
      <w:tr w:rsidR="00521869" w:rsidRPr="00C061CC" w14:paraId="286EEACC" w14:textId="77777777" w:rsidTr="00AC71B8">
        <w:tc>
          <w:tcPr>
            <w:tcW w:w="2036" w:type="dxa"/>
          </w:tcPr>
          <w:p w14:paraId="7C6F017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Genomic SSRs </w:t>
            </w:r>
          </w:p>
        </w:tc>
        <w:tc>
          <w:tcPr>
            <w:tcW w:w="1721" w:type="dxa"/>
          </w:tcPr>
          <w:p w14:paraId="4997517F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4D1E624F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BAC-end sequences, BESs</w:t>
            </w:r>
          </w:p>
        </w:tc>
        <w:tc>
          <w:tcPr>
            <w:tcW w:w="1003" w:type="dxa"/>
          </w:tcPr>
          <w:p w14:paraId="21AE3D2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1,164</w:t>
            </w:r>
          </w:p>
        </w:tc>
        <w:tc>
          <w:tcPr>
            <w:tcW w:w="1673" w:type="dxa"/>
          </w:tcPr>
          <w:p w14:paraId="346BD8F4" w14:textId="423ECDCD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Cloutier</w:t>
            </w:r>
            <w:r w:rsidR="00F4057C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E429A0"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</w:tr>
      <w:tr w:rsidR="00521869" w:rsidRPr="00C061CC" w14:paraId="42916767" w14:textId="77777777" w:rsidTr="00AC71B8">
        <w:tc>
          <w:tcPr>
            <w:tcW w:w="2036" w:type="dxa"/>
          </w:tcPr>
          <w:p w14:paraId="42326C00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EST SSRs</w:t>
            </w:r>
          </w:p>
        </w:tc>
        <w:tc>
          <w:tcPr>
            <w:tcW w:w="1721" w:type="dxa"/>
          </w:tcPr>
          <w:p w14:paraId="23661850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1EBF8683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ESTs sequences</w:t>
            </w:r>
          </w:p>
        </w:tc>
        <w:tc>
          <w:tcPr>
            <w:tcW w:w="1003" w:type="dxa"/>
          </w:tcPr>
          <w:p w14:paraId="34981413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1673" w:type="dxa"/>
          </w:tcPr>
          <w:p w14:paraId="4946F77E" w14:textId="293A5F2E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Cloutier</w:t>
            </w:r>
            <w:r w:rsidR="00F4057C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E429A0" w:rsidRPr="00C061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</w:p>
        </w:tc>
      </w:tr>
      <w:tr w:rsidR="00521869" w:rsidRPr="00C061CC" w14:paraId="7E83CE38" w14:textId="77777777" w:rsidTr="00AC71B8">
        <w:tc>
          <w:tcPr>
            <w:tcW w:w="2036" w:type="dxa"/>
          </w:tcPr>
          <w:p w14:paraId="5F38B0F5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Genomic SSR </w:t>
            </w:r>
          </w:p>
        </w:tc>
        <w:tc>
          <w:tcPr>
            <w:tcW w:w="1721" w:type="dxa"/>
          </w:tcPr>
          <w:p w14:paraId="1CE99F5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49929B8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Sequencing of PCR amplicons by 454 GS-FLX platform </w:t>
            </w:r>
          </w:p>
        </w:tc>
        <w:tc>
          <w:tcPr>
            <w:tcW w:w="1003" w:type="dxa"/>
          </w:tcPr>
          <w:p w14:paraId="186487F8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673" w:type="dxa"/>
          </w:tcPr>
          <w:p w14:paraId="63C10258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Kale et al., (2012)</w:t>
            </w:r>
          </w:p>
        </w:tc>
      </w:tr>
      <w:tr w:rsidR="00521869" w:rsidRPr="00C061CC" w14:paraId="1F39844D" w14:textId="77777777" w:rsidTr="00AC71B8">
        <w:tc>
          <w:tcPr>
            <w:tcW w:w="2036" w:type="dxa"/>
          </w:tcPr>
          <w:p w14:paraId="218B3BE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mic SSR</w:t>
            </w:r>
          </w:p>
        </w:tc>
        <w:tc>
          <w:tcPr>
            <w:tcW w:w="1721" w:type="dxa"/>
          </w:tcPr>
          <w:p w14:paraId="75859C4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21C932B3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Reduced representation genome sequencing</w:t>
            </w:r>
          </w:p>
        </w:tc>
        <w:tc>
          <w:tcPr>
            <w:tcW w:w="1003" w:type="dxa"/>
          </w:tcPr>
          <w:p w14:paraId="3EAACDE0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1574</w:t>
            </w:r>
          </w:p>
        </w:tc>
        <w:tc>
          <w:tcPr>
            <w:tcW w:w="1673" w:type="dxa"/>
          </w:tcPr>
          <w:p w14:paraId="39A8E3D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Wu et al., 2017</w:t>
            </w:r>
          </w:p>
        </w:tc>
      </w:tr>
      <w:tr w:rsidR="00521869" w:rsidRPr="00C061CC" w14:paraId="29B5CE95" w14:textId="77777777" w:rsidTr="00AC71B8">
        <w:tc>
          <w:tcPr>
            <w:tcW w:w="2036" w:type="dxa"/>
          </w:tcPr>
          <w:p w14:paraId="7C95459A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mic SSR</w:t>
            </w:r>
          </w:p>
        </w:tc>
        <w:tc>
          <w:tcPr>
            <w:tcW w:w="1721" w:type="dxa"/>
          </w:tcPr>
          <w:p w14:paraId="059C17AA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50448BD4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canning of pseudomolecule-scale genome assembly</w:t>
            </w:r>
          </w:p>
        </w:tc>
        <w:tc>
          <w:tcPr>
            <w:tcW w:w="1003" w:type="dxa"/>
          </w:tcPr>
          <w:p w14:paraId="70B53142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24,375</w:t>
            </w:r>
          </w:p>
        </w:tc>
        <w:tc>
          <w:tcPr>
            <w:tcW w:w="1673" w:type="dxa"/>
          </w:tcPr>
          <w:p w14:paraId="722FAABB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Pan et al., 2020</w:t>
            </w:r>
          </w:p>
        </w:tc>
      </w:tr>
      <w:tr w:rsidR="00521869" w:rsidRPr="00C061CC" w14:paraId="70BDD3ED" w14:textId="77777777" w:rsidTr="00AC71B8">
        <w:tc>
          <w:tcPr>
            <w:tcW w:w="2036" w:type="dxa"/>
          </w:tcPr>
          <w:p w14:paraId="3EC2ED5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Regulatory gene-derived SSR (</w:t>
            </w: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ReG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-SSR)</w:t>
            </w:r>
          </w:p>
        </w:tc>
        <w:tc>
          <w:tcPr>
            <w:tcW w:w="1721" w:type="dxa"/>
          </w:tcPr>
          <w:p w14:paraId="5717F9D2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4DD7D79D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canning of transcription factor-coding genes, and long non-coding RNAs</w:t>
            </w:r>
          </w:p>
        </w:tc>
        <w:tc>
          <w:tcPr>
            <w:tcW w:w="1003" w:type="dxa"/>
          </w:tcPr>
          <w:p w14:paraId="6C777235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673" w:type="dxa"/>
          </w:tcPr>
          <w:p w14:paraId="3D6542BB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aha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et al., 2019</w:t>
            </w:r>
          </w:p>
        </w:tc>
      </w:tr>
      <w:tr w:rsidR="00521869" w:rsidRPr="004F2ECB" w14:paraId="5AD9A088" w14:textId="77777777" w:rsidTr="00AC71B8">
        <w:tc>
          <w:tcPr>
            <w:tcW w:w="2036" w:type="dxa"/>
          </w:tcPr>
          <w:p w14:paraId="3D781CB0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Plastid SSRs</w:t>
            </w:r>
          </w:p>
        </w:tc>
        <w:tc>
          <w:tcPr>
            <w:tcW w:w="1721" w:type="dxa"/>
          </w:tcPr>
          <w:p w14:paraId="43F173DD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20F6BCA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Plastid genome sequencing and assembly </w:t>
            </w:r>
          </w:p>
        </w:tc>
        <w:tc>
          <w:tcPr>
            <w:tcW w:w="1003" w:type="dxa"/>
          </w:tcPr>
          <w:p w14:paraId="34B0249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673" w:type="dxa"/>
          </w:tcPr>
          <w:p w14:paraId="6477969B" w14:textId="1CADB0B8" w:rsidR="00521869" w:rsidRPr="004F2ECB" w:rsidRDefault="00521869" w:rsidP="00AC71B8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de Santana Lopes et al.</w:t>
            </w:r>
            <w:r w:rsidR="00E429A0" w:rsidRPr="004F2EC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,</w:t>
            </w:r>
            <w:r w:rsidRPr="004F2EC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2018</w:t>
            </w:r>
          </w:p>
        </w:tc>
      </w:tr>
      <w:tr w:rsidR="00521869" w:rsidRPr="00C061CC" w14:paraId="571F4B9C" w14:textId="77777777" w:rsidTr="00AC71B8">
        <w:tc>
          <w:tcPr>
            <w:tcW w:w="2036" w:type="dxa"/>
          </w:tcPr>
          <w:p w14:paraId="69F074A5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mic SSR</w:t>
            </w:r>
          </w:p>
        </w:tc>
        <w:tc>
          <w:tcPr>
            <w:tcW w:w="1721" w:type="dxa"/>
          </w:tcPr>
          <w:p w14:paraId="48B7C5B8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enne</w:t>
            </w:r>
            <w:proofErr w:type="spellEnd"/>
          </w:p>
        </w:tc>
        <w:tc>
          <w:tcPr>
            <w:tcW w:w="2583" w:type="dxa"/>
          </w:tcPr>
          <w:p w14:paraId="4D28ED4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me skimming</w:t>
            </w:r>
          </w:p>
        </w:tc>
        <w:tc>
          <w:tcPr>
            <w:tcW w:w="1003" w:type="dxa"/>
          </w:tcPr>
          <w:p w14:paraId="36237092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73" w:type="dxa"/>
          </w:tcPr>
          <w:p w14:paraId="08A2583A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Landoni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</w:tr>
      <w:tr w:rsidR="00521869" w:rsidRPr="00C061CC" w14:paraId="09849A09" w14:textId="77777777" w:rsidTr="00AC71B8">
        <w:tc>
          <w:tcPr>
            <w:tcW w:w="2036" w:type="dxa"/>
          </w:tcPr>
          <w:p w14:paraId="66A495C2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53121781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</w:t>
            </w:r>
          </w:p>
          <w:p w14:paraId="781C9C82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.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enne</w:t>
            </w:r>
            <w:proofErr w:type="spellEnd"/>
          </w:p>
        </w:tc>
        <w:tc>
          <w:tcPr>
            <w:tcW w:w="2583" w:type="dxa"/>
          </w:tcPr>
          <w:p w14:paraId="7CAD0F99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454 pyrosequencing and genomic reduction</w:t>
            </w:r>
          </w:p>
        </w:tc>
        <w:tc>
          <w:tcPr>
            <w:tcW w:w="1003" w:type="dxa"/>
          </w:tcPr>
          <w:p w14:paraId="163C61D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  <w:tc>
          <w:tcPr>
            <w:tcW w:w="1673" w:type="dxa"/>
          </w:tcPr>
          <w:p w14:paraId="25820EF5" w14:textId="36B9C73B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Fu and Peterson, 2012</w:t>
            </w:r>
          </w:p>
        </w:tc>
      </w:tr>
      <w:tr w:rsidR="00521869" w:rsidRPr="00C061CC" w14:paraId="78B278ED" w14:textId="77777777" w:rsidTr="00AC71B8">
        <w:tc>
          <w:tcPr>
            <w:tcW w:w="2036" w:type="dxa"/>
          </w:tcPr>
          <w:p w14:paraId="3F15F44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4848492A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182BAB2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typing-by-sequencing of 8 flax genotypes</w:t>
            </w:r>
          </w:p>
        </w:tc>
        <w:tc>
          <w:tcPr>
            <w:tcW w:w="1003" w:type="dxa"/>
          </w:tcPr>
          <w:p w14:paraId="5E5190F1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55,465 </w:t>
            </w:r>
          </w:p>
        </w:tc>
        <w:tc>
          <w:tcPr>
            <w:tcW w:w="1673" w:type="dxa"/>
          </w:tcPr>
          <w:p w14:paraId="7A3259F8" w14:textId="1AE5025E" w:rsidR="00521869" w:rsidRPr="00C061CC" w:rsidRDefault="00521869" w:rsidP="00AC71B8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umar et al.</w:t>
            </w:r>
            <w:r w:rsidR="00E429A0"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2012</w:t>
            </w:r>
          </w:p>
        </w:tc>
      </w:tr>
      <w:tr w:rsidR="00521869" w:rsidRPr="00C061CC" w14:paraId="6C0116FF" w14:textId="77777777" w:rsidTr="00AC71B8">
        <w:tc>
          <w:tcPr>
            <w:tcW w:w="2036" w:type="dxa"/>
          </w:tcPr>
          <w:p w14:paraId="71D6036C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3A4E32A8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64FA2A93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pecific-locus amplified fragment sequencing (SLAF-seq) of F2 population</w:t>
            </w:r>
          </w:p>
        </w:tc>
        <w:tc>
          <w:tcPr>
            <w:tcW w:w="1003" w:type="dxa"/>
          </w:tcPr>
          <w:p w14:paraId="6C40378B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260380</w:t>
            </w:r>
          </w:p>
        </w:tc>
        <w:tc>
          <w:tcPr>
            <w:tcW w:w="1673" w:type="dxa"/>
          </w:tcPr>
          <w:p w14:paraId="769FD025" w14:textId="10B67411" w:rsidR="00521869" w:rsidRPr="00C061CC" w:rsidRDefault="00521869" w:rsidP="00AC71B8">
            <w:pPr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Yi et al.</w:t>
            </w:r>
            <w:r w:rsidR="00E429A0"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,</w:t>
            </w:r>
            <w:r w:rsidRPr="00C061CC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2017</w:t>
            </w:r>
          </w:p>
        </w:tc>
      </w:tr>
      <w:tr w:rsidR="00521869" w:rsidRPr="00C061CC" w14:paraId="165B2A15" w14:textId="77777777" w:rsidTr="00AC71B8">
        <w:tc>
          <w:tcPr>
            <w:tcW w:w="2036" w:type="dxa"/>
          </w:tcPr>
          <w:p w14:paraId="00DC22B6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182C4D27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76988B03" w14:textId="7DB059C0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enotyping by sequencing (GBS) of 370 accessions from the flax core collection</w:t>
            </w:r>
          </w:p>
        </w:tc>
        <w:tc>
          <w:tcPr>
            <w:tcW w:w="1003" w:type="dxa"/>
          </w:tcPr>
          <w:p w14:paraId="5519E01F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258,873</w:t>
            </w:r>
          </w:p>
        </w:tc>
        <w:tc>
          <w:tcPr>
            <w:tcW w:w="1673" w:type="dxa"/>
          </w:tcPr>
          <w:p w14:paraId="5CB7E864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He et al., 2018</w:t>
            </w:r>
          </w:p>
        </w:tc>
      </w:tr>
      <w:tr w:rsidR="00521869" w:rsidRPr="00C061CC" w14:paraId="33BCACE5" w14:textId="77777777" w:rsidTr="00AC71B8">
        <w:tc>
          <w:tcPr>
            <w:tcW w:w="2036" w:type="dxa"/>
          </w:tcPr>
          <w:p w14:paraId="426A34BB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NPs</w:t>
            </w:r>
          </w:p>
        </w:tc>
        <w:tc>
          <w:tcPr>
            <w:tcW w:w="1721" w:type="dxa"/>
          </w:tcPr>
          <w:p w14:paraId="7F75C03F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635D3AAE" w14:textId="6FF6351C" w:rsidR="00521869" w:rsidRPr="00C061CC" w:rsidRDefault="00521869" w:rsidP="00AC71B8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</w:pPr>
            <w:r w:rsidRPr="00C061CC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  <w:t>Specific locus amplified fragment sequencing (SLAF-seq) of 224 varieties</w:t>
            </w:r>
          </w:p>
        </w:tc>
        <w:tc>
          <w:tcPr>
            <w:tcW w:w="1003" w:type="dxa"/>
          </w:tcPr>
          <w:p w14:paraId="0AA1008D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584,987</w:t>
            </w:r>
          </w:p>
        </w:tc>
        <w:tc>
          <w:tcPr>
            <w:tcW w:w="1673" w:type="dxa"/>
          </w:tcPr>
          <w:p w14:paraId="5D9EE4CE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et al., 2018a</w:t>
            </w:r>
          </w:p>
        </w:tc>
      </w:tr>
      <w:tr w:rsidR="00521869" w:rsidRPr="00C061CC" w14:paraId="1A451790" w14:textId="77777777" w:rsidTr="00AC71B8">
        <w:tc>
          <w:tcPr>
            <w:tcW w:w="2036" w:type="dxa"/>
          </w:tcPr>
          <w:p w14:paraId="6841A2E8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391396B1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3F88DA2B" w14:textId="77777777" w:rsidR="00521869" w:rsidRPr="00C061CC" w:rsidRDefault="00521869" w:rsidP="00AC71B8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</w:pPr>
            <w:r w:rsidRPr="00C061CC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  <w:t>Genome sequencing of flax core-</w:t>
            </w:r>
            <w:r w:rsidRPr="00C061CC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383 accessions</w:t>
            </w:r>
          </w:p>
        </w:tc>
        <w:tc>
          <w:tcPr>
            <w:tcW w:w="1003" w:type="dxa"/>
          </w:tcPr>
          <w:p w14:paraId="0026839C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51,575 </w:t>
            </w:r>
          </w:p>
        </w:tc>
        <w:tc>
          <w:tcPr>
            <w:tcW w:w="1673" w:type="dxa"/>
          </w:tcPr>
          <w:p w14:paraId="60939EEF" w14:textId="5A1D70BE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ertse</w:t>
            </w:r>
            <w:proofErr w:type="spellEnd"/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="00E429A0" w:rsidRPr="00C061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</w:tr>
      <w:tr w:rsidR="00521869" w:rsidRPr="00C061CC" w14:paraId="02950519" w14:textId="77777777" w:rsidTr="00AC71B8">
        <w:tc>
          <w:tcPr>
            <w:tcW w:w="2036" w:type="dxa"/>
          </w:tcPr>
          <w:p w14:paraId="67A59DEA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57A81976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66E59C95" w14:textId="77777777" w:rsidR="00521869" w:rsidRPr="00C061CC" w:rsidRDefault="00521869" w:rsidP="00AC71B8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</w:pPr>
            <w:r w:rsidRPr="00C061CC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  <w:t>Genome resequencing of 200 flax cultivated accessions</w:t>
            </w:r>
          </w:p>
        </w:tc>
        <w:tc>
          <w:tcPr>
            <w:tcW w:w="1003" w:type="dxa"/>
          </w:tcPr>
          <w:p w14:paraId="11B4DC5E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1,179,402 </w:t>
            </w:r>
          </w:p>
        </w:tc>
        <w:tc>
          <w:tcPr>
            <w:tcW w:w="1673" w:type="dxa"/>
          </w:tcPr>
          <w:p w14:paraId="6276CCA0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Guo et al., 2020</w:t>
            </w:r>
          </w:p>
        </w:tc>
      </w:tr>
      <w:tr w:rsidR="00521869" w:rsidRPr="00C061CC" w14:paraId="780A012B" w14:textId="77777777" w:rsidTr="00AC71B8">
        <w:tc>
          <w:tcPr>
            <w:tcW w:w="2036" w:type="dxa"/>
          </w:tcPr>
          <w:p w14:paraId="29F143EF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21" w:type="dxa"/>
          </w:tcPr>
          <w:p w14:paraId="27C7F5FB" w14:textId="77777777" w:rsidR="00521869" w:rsidRPr="00C061CC" w:rsidRDefault="00521869" w:rsidP="00AC71B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num</w:t>
            </w:r>
            <w:proofErr w:type="spellEnd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61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itatissimum</w:t>
            </w:r>
            <w:proofErr w:type="spellEnd"/>
          </w:p>
        </w:tc>
        <w:tc>
          <w:tcPr>
            <w:tcW w:w="2583" w:type="dxa"/>
          </w:tcPr>
          <w:p w14:paraId="3D34539C" w14:textId="6CED907A" w:rsidR="00521869" w:rsidRPr="00C061CC" w:rsidRDefault="00521869" w:rsidP="00AC71B8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</w:pPr>
            <w:r w:rsidRPr="00C061CC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7F7F7"/>
              </w:rPr>
              <w:t>Genotyping by sequencing (GBS) of 131 accessions</w:t>
            </w:r>
          </w:p>
        </w:tc>
        <w:tc>
          <w:tcPr>
            <w:tcW w:w="1003" w:type="dxa"/>
          </w:tcPr>
          <w:p w14:paraId="1B784EB5" w14:textId="77777777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68,925</w:t>
            </w:r>
          </w:p>
        </w:tc>
        <w:tc>
          <w:tcPr>
            <w:tcW w:w="1673" w:type="dxa"/>
          </w:tcPr>
          <w:p w14:paraId="717030B8" w14:textId="00E2CC5A" w:rsidR="00521869" w:rsidRPr="00C061CC" w:rsidRDefault="00521869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>Saroha et al.</w:t>
            </w:r>
            <w:r w:rsidR="00E429A0" w:rsidRPr="00C061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C061CC">
              <w:rPr>
                <w:rFonts w:ascii="Times New Roman" w:hAnsi="Times New Roman" w:cs="Times New Roman"/>
                <w:sz w:val="20"/>
                <w:szCs w:val="20"/>
              </w:rPr>
              <w:t xml:space="preserve"> 2022b</w:t>
            </w:r>
          </w:p>
        </w:tc>
      </w:tr>
    </w:tbl>
    <w:p w14:paraId="32DBD86A" w14:textId="77777777" w:rsidR="00521869" w:rsidRPr="00697A3A" w:rsidRDefault="00521869" w:rsidP="00521869"/>
    <w:p w14:paraId="4AE1DDC0" w14:textId="40B1907A" w:rsidR="00E429A0" w:rsidRPr="00A261F4" w:rsidRDefault="00E429A0" w:rsidP="00E429A0">
      <w:pPr>
        <w:spacing w:after="0"/>
        <w:ind w:left="-9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261F4">
        <w:rPr>
          <w:rFonts w:ascii="Times New Roman" w:hAnsi="Times New Roman" w:cs="Times New Roman"/>
          <w:b/>
          <w:bCs/>
          <w:sz w:val="24"/>
          <w:szCs w:val="24"/>
        </w:rPr>
        <w:t>Table 3: Genome Wide Association Studies (GWAS) undertaken in linseed</w:t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1280"/>
        <w:gridCol w:w="1219"/>
        <w:gridCol w:w="1219"/>
        <w:gridCol w:w="1500"/>
        <w:gridCol w:w="1506"/>
        <w:gridCol w:w="1738"/>
        <w:gridCol w:w="1285"/>
      </w:tblGrid>
      <w:tr w:rsidR="00E429A0" w:rsidRPr="00F21E82" w14:paraId="096A7A10" w14:textId="77777777" w:rsidTr="00AC71B8">
        <w:tc>
          <w:tcPr>
            <w:tcW w:w="1280" w:type="dxa"/>
          </w:tcPr>
          <w:p w14:paraId="5604FADF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rait </w:t>
            </w:r>
          </w:p>
        </w:tc>
        <w:tc>
          <w:tcPr>
            <w:tcW w:w="1219" w:type="dxa"/>
          </w:tcPr>
          <w:p w14:paraId="18191AF9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Ls/</w:t>
            </w:r>
          </w:p>
          <w:p w14:paraId="162C93C2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TNs/ Associated SNP loci</w:t>
            </w:r>
          </w:p>
        </w:tc>
        <w:tc>
          <w:tcPr>
            <w:tcW w:w="1219" w:type="dxa"/>
          </w:tcPr>
          <w:p w14:paraId="472D3006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s in AM panel</w:t>
            </w:r>
          </w:p>
        </w:tc>
        <w:tc>
          <w:tcPr>
            <w:tcW w:w="1500" w:type="dxa"/>
          </w:tcPr>
          <w:p w14:paraId="2B983903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enotyping environments </w:t>
            </w:r>
          </w:p>
        </w:tc>
        <w:tc>
          <w:tcPr>
            <w:tcW w:w="1506" w:type="dxa"/>
          </w:tcPr>
          <w:p w14:paraId="09CFF1F9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ing method and markers used</w:t>
            </w:r>
          </w:p>
        </w:tc>
        <w:tc>
          <w:tcPr>
            <w:tcW w:w="1738" w:type="dxa"/>
          </w:tcPr>
          <w:p w14:paraId="098294AF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 used for GWAS</w:t>
            </w:r>
          </w:p>
        </w:tc>
        <w:tc>
          <w:tcPr>
            <w:tcW w:w="1285" w:type="dxa"/>
          </w:tcPr>
          <w:p w14:paraId="718EAC07" w14:textId="77777777" w:rsidR="00E429A0" w:rsidRPr="00F21E82" w:rsidRDefault="00E429A0" w:rsidP="00AC71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ference </w:t>
            </w:r>
          </w:p>
        </w:tc>
      </w:tr>
      <w:tr w:rsidR="00E429A0" w:rsidRPr="00F21E82" w14:paraId="7B091322" w14:textId="77777777" w:rsidTr="00AC71B8">
        <w:tc>
          <w:tcPr>
            <w:tcW w:w="1280" w:type="dxa"/>
          </w:tcPr>
          <w:p w14:paraId="54D9727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asmo resistance</w:t>
            </w:r>
          </w:p>
        </w:tc>
        <w:tc>
          <w:tcPr>
            <w:tcW w:w="1219" w:type="dxa"/>
          </w:tcPr>
          <w:p w14:paraId="3509BB2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500 </w:t>
            </w:r>
          </w:p>
        </w:tc>
        <w:tc>
          <w:tcPr>
            <w:tcW w:w="1219" w:type="dxa"/>
          </w:tcPr>
          <w:p w14:paraId="515D217A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370 </w:t>
            </w:r>
          </w:p>
        </w:tc>
        <w:tc>
          <w:tcPr>
            <w:tcW w:w="1500" w:type="dxa"/>
          </w:tcPr>
          <w:p w14:paraId="7CDA378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ive years</w:t>
            </w:r>
          </w:p>
        </w:tc>
        <w:tc>
          <w:tcPr>
            <w:tcW w:w="1506" w:type="dxa"/>
          </w:tcPr>
          <w:p w14:paraId="5A906F8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GBS, 258,873 SNPs </w:t>
            </w:r>
          </w:p>
        </w:tc>
        <w:tc>
          <w:tcPr>
            <w:tcW w:w="1738" w:type="dxa"/>
          </w:tcPr>
          <w:p w14:paraId="7213B79A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10 Single- and multi-locus methods</w:t>
            </w:r>
          </w:p>
        </w:tc>
        <w:tc>
          <w:tcPr>
            <w:tcW w:w="1285" w:type="dxa"/>
          </w:tcPr>
          <w:p w14:paraId="7977912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E429A0" w:rsidRPr="00F21E82" w14:paraId="32AC93BE" w14:textId="77777777" w:rsidTr="00AC71B8">
        <w:tc>
          <w:tcPr>
            <w:tcW w:w="1280" w:type="dxa"/>
          </w:tcPr>
          <w:p w14:paraId="262FEA9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Agronomic &amp; fiber traits, Fatty acid content</w:t>
            </w:r>
          </w:p>
        </w:tc>
        <w:tc>
          <w:tcPr>
            <w:tcW w:w="1219" w:type="dxa"/>
          </w:tcPr>
          <w:p w14:paraId="1746E08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219" w:type="dxa"/>
          </w:tcPr>
          <w:p w14:paraId="152117D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00" w:type="dxa"/>
          </w:tcPr>
          <w:p w14:paraId="319CDA7E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ingle year with three replicates, lab-based analysis</w:t>
            </w:r>
          </w:p>
        </w:tc>
        <w:tc>
          <w:tcPr>
            <w:tcW w:w="1506" w:type="dxa"/>
          </w:tcPr>
          <w:p w14:paraId="6976D48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LAF-seq, 584,987 SNPs</w:t>
            </w:r>
          </w:p>
        </w:tc>
        <w:tc>
          <w:tcPr>
            <w:tcW w:w="1738" w:type="dxa"/>
          </w:tcPr>
          <w:p w14:paraId="0EC37D0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Efficient mixed model (EMMAX) and GLM</w:t>
            </w:r>
          </w:p>
        </w:tc>
        <w:tc>
          <w:tcPr>
            <w:tcW w:w="1285" w:type="dxa"/>
          </w:tcPr>
          <w:p w14:paraId="7CA074C5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8a</w:t>
            </w:r>
          </w:p>
        </w:tc>
      </w:tr>
      <w:tr w:rsidR="00E429A0" w:rsidRPr="00F21E82" w14:paraId="0FEA30FC" w14:textId="77777777" w:rsidTr="00AC71B8">
        <w:tc>
          <w:tcPr>
            <w:tcW w:w="1280" w:type="dxa"/>
          </w:tcPr>
          <w:p w14:paraId="21ACA25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ronomic traits</w:t>
            </w:r>
          </w:p>
        </w:tc>
        <w:tc>
          <w:tcPr>
            <w:tcW w:w="1219" w:type="dxa"/>
          </w:tcPr>
          <w:p w14:paraId="76DC8D90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219" w:type="dxa"/>
          </w:tcPr>
          <w:p w14:paraId="062FC2B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00" w:type="dxa"/>
          </w:tcPr>
          <w:p w14:paraId="714E255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Three environments</w:t>
            </w:r>
          </w:p>
        </w:tc>
        <w:tc>
          <w:tcPr>
            <w:tcW w:w="1506" w:type="dxa"/>
          </w:tcPr>
          <w:p w14:paraId="5DFAAD2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LAF-seq, 584,987 SNPs</w:t>
            </w:r>
          </w:p>
        </w:tc>
        <w:tc>
          <w:tcPr>
            <w:tcW w:w="1738" w:type="dxa"/>
          </w:tcPr>
          <w:p w14:paraId="74D0AC0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LM, MLM</w:t>
            </w:r>
          </w:p>
        </w:tc>
        <w:tc>
          <w:tcPr>
            <w:tcW w:w="1285" w:type="dxa"/>
          </w:tcPr>
          <w:p w14:paraId="04641E47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8b</w:t>
            </w:r>
          </w:p>
        </w:tc>
      </w:tr>
      <w:tr w:rsidR="00E429A0" w:rsidRPr="004F2ECB" w14:paraId="20874DFB" w14:textId="77777777" w:rsidTr="00AC71B8">
        <w:tc>
          <w:tcPr>
            <w:tcW w:w="1280" w:type="dxa"/>
          </w:tcPr>
          <w:p w14:paraId="2665E6F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Agronomic traits </w:t>
            </w:r>
          </w:p>
        </w:tc>
        <w:tc>
          <w:tcPr>
            <w:tcW w:w="1219" w:type="dxa"/>
          </w:tcPr>
          <w:p w14:paraId="2E59C2F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</w:p>
        </w:tc>
        <w:tc>
          <w:tcPr>
            <w:tcW w:w="1219" w:type="dxa"/>
          </w:tcPr>
          <w:p w14:paraId="4499F4B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500" w:type="dxa"/>
          </w:tcPr>
          <w:p w14:paraId="614D1E8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Eight environments</w:t>
            </w:r>
          </w:p>
        </w:tc>
        <w:tc>
          <w:tcPr>
            <w:tcW w:w="1506" w:type="dxa"/>
          </w:tcPr>
          <w:p w14:paraId="66987D3A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SRs, 464</w:t>
            </w:r>
          </w:p>
        </w:tc>
        <w:tc>
          <w:tcPr>
            <w:tcW w:w="1738" w:type="dxa"/>
          </w:tcPr>
          <w:p w14:paraId="0308FAA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ixed model (PCA + kinship matrix (K)</w:t>
            </w:r>
          </w:p>
        </w:tc>
        <w:tc>
          <w:tcPr>
            <w:tcW w:w="1285" w:type="dxa"/>
          </w:tcPr>
          <w:p w14:paraId="0A84B7AE" w14:textId="77777777" w:rsidR="00E429A0" w:rsidRPr="004F2ECB" w:rsidRDefault="00E429A0" w:rsidP="00AC71B8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oto-Cerda et al., 2014a</w:t>
            </w:r>
          </w:p>
        </w:tc>
      </w:tr>
      <w:tr w:rsidR="00E429A0" w:rsidRPr="004F2ECB" w14:paraId="0D9C8739" w14:textId="77777777" w:rsidTr="00AC71B8">
        <w:tc>
          <w:tcPr>
            <w:tcW w:w="1280" w:type="dxa"/>
          </w:tcPr>
          <w:p w14:paraId="01C7506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eed quality traits</w:t>
            </w:r>
          </w:p>
        </w:tc>
        <w:tc>
          <w:tcPr>
            <w:tcW w:w="1219" w:type="dxa"/>
          </w:tcPr>
          <w:p w14:paraId="5664027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219" w:type="dxa"/>
          </w:tcPr>
          <w:p w14:paraId="55BEF07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500" w:type="dxa"/>
          </w:tcPr>
          <w:p w14:paraId="191C405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ix environments</w:t>
            </w:r>
          </w:p>
        </w:tc>
        <w:tc>
          <w:tcPr>
            <w:tcW w:w="1506" w:type="dxa"/>
          </w:tcPr>
          <w:p w14:paraId="6BDC9F5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SRs, 460</w:t>
            </w:r>
          </w:p>
        </w:tc>
        <w:tc>
          <w:tcPr>
            <w:tcW w:w="1738" w:type="dxa"/>
          </w:tcPr>
          <w:p w14:paraId="09D9E217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LM</w:t>
            </w:r>
          </w:p>
        </w:tc>
        <w:tc>
          <w:tcPr>
            <w:tcW w:w="1285" w:type="dxa"/>
          </w:tcPr>
          <w:p w14:paraId="06C34E39" w14:textId="77777777" w:rsidR="00E429A0" w:rsidRPr="004F2ECB" w:rsidRDefault="00E429A0" w:rsidP="00AC71B8">
            <w:pPr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4F2ECB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oto-Cerda et al., 2014b</w:t>
            </w:r>
          </w:p>
        </w:tc>
      </w:tr>
      <w:tr w:rsidR="00E429A0" w:rsidRPr="00F21E82" w14:paraId="591B5308" w14:textId="77777777" w:rsidTr="00AC71B8">
        <w:tc>
          <w:tcPr>
            <w:tcW w:w="1280" w:type="dxa"/>
          </w:tcPr>
          <w:p w14:paraId="48FC571F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ucilage and hull Content</w:t>
            </w:r>
          </w:p>
        </w:tc>
        <w:tc>
          <w:tcPr>
            <w:tcW w:w="1219" w:type="dxa"/>
          </w:tcPr>
          <w:p w14:paraId="13A709B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219" w:type="dxa"/>
          </w:tcPr>
          <w:p w14:paraId="0A2BA57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00" w:type="dxa"/>
          </w:tcPr>
          <w:p w14:paraId="4776A73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Two environments</w:t>
            </w:r>
          </w:p>
        </w:tc>
        <w:tc>
          <w:tcPr>
            <w:tcW w:w="1506" w:type="dxa"/>
          </w:tcPr>
          <w:p w14:paraId="2DFA71B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BS, 1.7 million SNPs</w:t>
            </w:r>
          </w:p>
        </w:tc>
        <w:tc>
          <w:tcPr>
            <w:tcW w:w="1738" w:type="dxa"/>
          </w:tcPr>
          <w:p w14:paraId="7BE8D61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LM-Q, GLM-PCA, and MLM-K</w:t>
            </w:r>
          </w:p>
        </w:tc>
        <w:tc>
          <w:tcPr>
            <w:tcW w:w="1285" w:type="dxa"/>
          </w:tcPr>
          <w:p w14:paraId="2E6AFA9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oto-Cerd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E429A0" w:rsidRPr="00F21E82" w14:paraId="78503A00" w14:textId="77777777" w:rsidTr="00AC71B8">
        <w:tc>
          <w:tcPr>
            <w:tcW w:w="1280" w:type="dxa"/>
          </w:tcPr>
          <w:p w14:paraId="084D494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eed yield and oil quality</w:t>
            </w:r>
          </w:p>
        </w:tc>
        <w:tc>
          <w:tcPr>
            <w:tcW w:w="1219" w:type="dxa"/>
          </w:tcPr>
          <w:p w14:paraId="17FFF2F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219" w:type="dxa"/>
          </w:tcPr>
          <w:p w14:paraId="5117E775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</w:p>
        </w:tc>
        <w:tc>
          <w:tcPr>
            <w:tcW w:w="1500" w:type="dxa"/>
          </w:tcPr>
          <w:p w14:paraId="1D176087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ix-Eight environments</w:t>
            </w:r>
          </w:p>
        </w:tc>
        <w:tc>
          <w:tcPr>
            <w:tcW w:w="1506" w:type="dxa"/>
          </w:tcPr>
          <w:p w14:paraId="24DED98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BS, 17,288 SNPs</w:t>
            </w:r>
          </w:p>
        </w:tc>
        <w:tc>
          <w:tcPr>
            <w:tcW w:w="1738" w:type="dxa"/>
          </w:tcPr>
          <w:p w14:paraId="144C22F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LM and MLM</w:t>
            </w:r>
          </w:p>
        </w:tc>
        <w:tc>
          <w:tcPr>
            <w:tcW w:w="1285" w:type="dxa"/>
          </w:tcPr>
          <w:p w14:paraId="47E6B23A" w14:textId="79F7386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You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E429A0" w:rsidRPr="00F21E82" w14:paraId="48046D33" w14:textId="77777777" w:rsidTr="00AC71B8">
        <w:tc>
          <w:tcPr>
            <w:tcW w:w="1280" w:type="dxa"/>
          </w:tcPr>
          <w:p w14:paraId="38CE178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Early root and shoot traits</w:t>
            </w:r>
          </w:p>
        </w:tc>
        <w:tc>
          <w:tcPr>
            <w:tcW w:w="1219" w:type="dxa"/>
          </w:tcPr>
          <w:p w14:paraId="55693D87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228 </w:t>
            </w:r>
          </w:p>
        </w:tc>
        <w:tc>
          <w:tcPr>
            <w:tcW w:w="1219" w:type="dxa"/>
          </w:tcPr>
          <w:p w14:paraId="416A59AE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500" w:type="dxa"/>
          </w:tcPr>
          <w:p w14:paraId="27FF48C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Three biological replicates under 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led conditions</w:t>
            </w:r>
          </w:p>
        </w:tc>
        <w:tc>
          <w:tcPr>
            <w:tcW w:w="1506" w:type="dxa"/>
          </w:tcPr>
          <w:p w14:paraId="079872C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equencing, 7000 &amp; 3000</w:t>
            </w:r>
          </w:p>
          <w:p w14:paraId="7E773C3D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SNPs </w:t>
            </w:r>
          </w:p>
        </w:tc>
        <w:tc>
          <w:tcPr>
            <w:tcW w:w="1738" w:type="dxa"/>
          </w:tcPr>
          <w:p w14:paraId="3F4EE01A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GLM, MLM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EM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, ISIS EM-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LASSO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KW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4FF82DA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LAR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; LFMM</w:t>
            </w:r>
          </w:p>
        </w:tc>
        <w:tc>
          <w:tcPr>
            <w:tcW w:w="1285" w:type="dxa"/>
          </w:tcPr>
          <w:p w14:paraId="7EFCEC5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tse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</w:tc>
      </w:tr>
      <w:tr w:rsidR="00E429A0" w:rsidRPr="00F21E82" w14:paraId="0C0116C5" w14:textId="77777777" w:rsidTr="00AC71B8">
        <w:tc>
          <w:tcPr>
            <w:tcW w:w="1280" w:type="dxa"/>
          </w:tcPr>
          <w:p w14:paraId="6CDE070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eed size and weight</w:t>
            </w:r>
          </w:p>
        </w:tc>
        <w:tc>
          <w:tcPr>
            <w:tcW w:w="1219" w:type="dxa"/>
          </w:tcPr>
          <w:p w14:paraId="1CC09F0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599 </w:t>
            </w:r>
          </w:p>
        </w:tc>
        <w:tc>
          <w:tcPr>
            <w:tcW w:w="1219" w:type="dxa"/>
          </w:tcPr>
          <w:p w14:paraId="24A11F8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00" w:type="dxa"/>
          </w:tcPr>
          <w:p w14:paraId="5442D43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our environments</w:t>
            </w:r>
          </w:p>
        </w:tc>
        <w:tc>
          <w:tcPr>
            <w:tcW w:w="1506" w:type="dxa"/>
          </w:tcPr>
          <w:p w14:paraId="22D4CE00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Resequencing, 674,074</w:t>
            </w:r>
          </w:p>
          <w:p w14:paraId="58EFA56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</w:p>
        </w:tc>
        <w:tc>
          <w:tcPr>
            <w:tcW w:w="1738" w:type="dxa"/>
          </w:tcPr>
          <w:p w14:paraId="7CAA0EC0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1285" w:type="dxa"/>
          </w:tcPr>
          <w:p w14:paraId="2304D8E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uo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E429A0" w:rsidRPr="00F21E82" w14:paraId="62694CFB" w14:textId="77777777" w:rsidTr="00AC71B8">
        <w:tc>
          <w:tcPr>
            <w:tcW w:w="1280" w:type="dxa"/>
          </w:tcPr>
          <w:p w14:paraId="20D32DAE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lowering time</w:t>
            </w:r>
          </w:p>
        </w:tc>
        <w:tc>
          <w:tcPr>
            <w:tcW w:w="1219" w:type="dxa"/>
          </w:tcPr>
          <w:p w14:paraId="608C22D5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219" w:type="dxa"/>
          </w:tcPr>
          <w:p w14:paraId="7B212F2D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00" w:type="dxa"/>
          </w:tcPr>
          <w:p w14:paraId="431BBD7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our environments</w:t>
            </w:r>
          </w:p>
        </w:tc>
        <w:tc>
          <w:tcPr>
            <w:tcW w:w="1506" w:type="dxa"/>
          </w:tcPr>
          <w:p w14:paraId="1A4082A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Resequencing, 70,935 SNPs</w:t>
            </w:r>
          </w:p>
        </w:tc>
        <w:tc>
          <w:tcPr>
            <w:tcW w:w="1738" w:type="dxa"/>
          </w:tcPr>
          <w:p w14:paraId="37E032C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GLM, MLM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EM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ISIS EM-BLASSO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KW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2F07EEE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LARmEB</w:t>
            </w:r>
            <w:proofErr w:type="spellEnd"/>
          </w:p>
        </w:tc>
        <w:tc>
          <w:tcPr>
            <w:tcW w:w="1285" w:type="dxa"/>
          </w:tcPr>
          <w:p w14:paraId="5E64F71F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oto-Cerd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1</w:t>
            </w:r>
          </w:p>
        </w:tc>
      </w:tr>
      <w:tr w:rsidR="00E429A0" w:rsidRPr="00F21E82" w14:paraId="5A0F2B54" w14:textId="77777777" w:rsidTr="00AC71B8">
        <w:tc>
          <w:tcPr>
            <w:tcW w:w="1280" w:type="dxa"/>
          </w:tcPr>
          <w:p w14:paraId="7CBB288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lowering time, maturity &amp; plant height</w:t>
            </w:r>
          </w:p>
        </w:tc>
        <w:tc>
          <w:tcPr>
            <w:tcW w:w="1219" w:type="dxa"/>
          </w:tcPr>
          <w:p w14:paraId="330E99B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219" w:type="dxa"/>
          </w:tcPr>
          <w:p w14:paraId="522CA147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500" w:type="dxa"/>
          </w:tcPr>
          <w:p w14:paraId="153414C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ive environments</w:t>
            </w:r>
          </w:p>
        </w:tc>
        <w:tc>
          <w:tcPr>
            <w:tcW w:w="1506" w:type="dxa"/>
          </w:tcPr>
          <w:p w14:paraId="0A0E1D64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BS, 68,925 SNPs</w:t>
            </w:r>
          </w:p>
        </w:tc>
        <w:tc>
          <w:tcPr>
            <w:tcW w:w="1738" w:type="dxa"/>
          </w:tcPr>
          <w:p w14:paraId="5A8A4BE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EM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ISIS EM-BLASSO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, &amp;</w:t>
            </w:r>
          </w:p>
          <w:p w14:paraId="068F078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LARmEB</w:t>
            </w:r>
            <w:proofErr w:type="spellEnd"/>
          </w:p>
        </w:tc>
        <w:tc>
          <w:tcPr>
            <w:tcW w:w="1285" w:type="dxa"/>
          </w:tcPr>
          <w:p w14:paraId="3820B6B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aroha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E429A0" w:rsidRPr="00F21E82" w14:paraId="786BD94B" w14:textId="77777777" w:rsidTr="00AC71B8">
        <w:tc>
          <w:tcPr>
            <w:tcW w:w="1280" w:type="dxa"/>
          </w:tcPr>
          <w:p w14:paraId="12FE17F9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eed yield, days to maturity, iodine value, protein, oil, linoleic acid, &amp; linolenic acid content</w:t>
            </w:r>
          </w:p>
        </w:tc>
        <w:tc>
          <w:tcPr>
            <w:tcW w:w="1219" w:type="dxa"/>
          </w:tcPr>
          <w:p w14:paraId="38EA78D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1420 </w:t>
            </w:r>
          </w:p>
        </w:tc>
        <w:tc>
          <w:tcPr>
            <w:tcW w:w="1219" w:type="dxa"/>
          </w:tcPr>
          <w:p w14:paraId="162B5BC1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260 </w:t>
            </w:r>
          </w:p>
        </w:tc>
        <w:tc>
          <w:tcPr>
            <w:tcW w:w="1500" w:type="dxa"/>
          </w:tcPr>
          <w:p w14:paraId="186BA7B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our years over two locations</w:t>
            </w:r>
          </w:p>
        </w:tc>
        <w:tc>
          <w:tcPr>
            <w:tcW w:w="1506" w:type="dxa"/>
          </w:tcPr>
          <w:p w14:paraId="750D346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GBS 17,277 SNPs</w:t>
            </w:r>
          </w:p>
        </w:tc>
        <w:tc>
          <w:tcPr>
            <w:tcW w:w="1738" w:type="dxa"/>
          </w:tcPr>
          <w:p w14:paraId="16A10E7F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EM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ISIS EM-BLASSO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KW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&amp;</w:t>
            </w:r>
          </w:p>
          <w:p w14:paraId="3BB5C9F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LAR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; GLM, MLM, RTM-GWAS</w:t>
            </w:r>
          </w:p>
        </w:tc>
        <w:tc>
          <w:tcPr>
            <w:tcW w:w="1285" w:type="dxa"/>
          </w:tcPr>
          <w:p w14:paraId="481212E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Lan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0</w:t>
            </w:r>
          </w:p>
        </w:tc>
      </w:tr>
      <w:tr w:rsidR="00E429A0" w:rsidRPr="00F21E82" w14:paraId="781D34C8" w14:textId="77777777" w:rsidTr="00AC71B8">
        <w:tc>
          <w:tcPr>
            <w:tcW w:w="1280" w:type="dxa"/>
          </w:tcPr>
          <w:p w14:paraId="5C7C06F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owdery mildew resistance</w:t>
            </w:r>
          </w:p>
        </w:tc>
        <w:tc>
          <w:tcPr>
            <w:tcW w:w="1219" w:type="dxa"/>
          </w:tcPr>
          <w:p w14:paraId="1D24CB6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349 </w:t>
            </w:r>
          </w:p>
        </w:tc>
        <w:tc>
          <w:tcPr>
            <w:tcW w:w="1219" w:type="dxa"/>
          </w:tcPr>
          <w:p w14:paraId="279B66A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1500" w:type="dxa"/>
          </w:tcPr>
          <w:p w14:paraId="0FBD549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our yea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ver 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two locations</w:t>
            </w:r>
          </w:p>
        </w:tc>
        <w:tc>
          <w:tcPr>
            <w:tcW w:w="1506" w:type="dxa"/>
          </w:tcPr>
          <w:p w14:paraId="6D638C8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47,160 SNPs</w:t>
            </w:r>
          </w:p>
        </w:tc>
        <w:tc>
          <w:tcPr>
            <w:tcW w:w="1738" w:type="dxa"/>
          </w:tcPr>
          <w:p w14:paraId="1F132F8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GLM, MLM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LAR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pKWmEB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ISIS EM-BLASSO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mrMLM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STmrEMMA</w:t>
            </w:r>
            <w:proofErr w:type="spellEnd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, and </w:t>
            </w:r>
            <w:proofErr w:type="spellStart"/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FarmCPU</w:t>
            </w:r>
            <w:proofErr w:type="spellEnd"/>
          </w:p>
        </w:tc>
        <w:tc>
          <w:tcPr>
            <w:tcW w:w="1285" w:type="dxa"/>
          </w:tcPr>
          <w:p w14:paraId="3E12F3B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You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  <w:tr w:rsidR="00E429A0" w:rsidRPr="00F21E82" w14:paraId="69E1C758" w14:textId="77777777" w:rsidTr="00AC71B8">
        <w:tc>
          <w:tcPr>
            <w:tcW w:w="1280" w:type="dxa"/>
          </w:tcPr>
          <w:p w14:paraId="137ED36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Salt tolerance at germination</w:t>
            </w:r>
          </w:p>
        </w:tc>
        <w:tc>
          <w:tcPr>
            <w:tcW w:w="1219" w:type="dxa"/>
          </w:tcPr>
          <w:p w14:paraId="038185F8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64 </w:t>
            </w:r>
          </w:p>
        </w:tc>
        <w:tc>
          <w:tcPr>
            <w:tcW w:w="1219" w:type="dxa"/>
          </w:tcPr>
          <w:p w14:paraId="1AFD2342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00" w:type="dxa"/>
          </w:tcPr>
          <w:p w14:paraId="7C3E5C3C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Three replications under 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rolled conditions</w:t>
            </w:r>
          </w:p>
        </w:tc>
        <w:tc>
          <w:tcPr>
            <w:tcW w:w="1506" w:type="dxa"/>
          </w:tcPr>
          <w:p w14:paraId="7F657203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equencing, 674,074</w:t>
            </w:r>
          </w:p>
          <w:p w14:paraId="71D3E5FB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NPs</w:t>
            </w:r>
          </w:p>
        </w:tc>
        <w:tc>
          <w:tcPr>
            <w:tcW w:w="1738" w:type="dxa"/>
          </w:tcPr>
          <w:p w14:paraId="692AC8FD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M, MLM</w:t>
            </w:r>
          </w:p>
        </w:tc>
        <w:tc>
          <w:tcPr>
            <w:tcW w:w="1285" w:type="dxa"/>
          </w:tcPr>
          <w:p w14:paraId="296D8706" w14:textId="77777777" w:rsidR="00E429A0" w:rsidRPr="00F21E82" w:rsidRDefault="00E429A0" w:rsidP="00AC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>Li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F21E82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</w:tr>
    </w:tbl>
    <w:p w14:paraId="23CB77E9" w14:textId="77777777" w:rsidR="002B73EE" w:rsidRDefault="002B73EE"/>
    <w:sectPr w:rsidR="002B73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7CBE0" w14:textId="77777777" w:rsidR="00604067" w:rsidRDefault="00604067" w:rsidP="004813B3">
      <w:pPr>
        <w:spacing w:after="0" w:line="240" w:lineRule="auto"/>
      </w:pPr>
      <w:r>
        <w:separator/>
      </w:r>
    </w:p>
  </w:endnote>
  <w:endnote w:type="continuationSeparator" w:id="0">
    <w:p w14:paraId="58C88687" w14:textId="77777777" w:rsidR="00604067" w:rsidRDefault="00604067" w:rsidP="0048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C3223" w14:textId="77777777" w:rsidR="00604067" w:rsidRDefault="00604067" w:rsidP="004813B3">
      <w:pPr>
        <w:spacing w:after="0" w:line="240" w:lineRule="auto"/>
      </w:pPr>
      <w:r>
        <w:separator/>
      </w:r>
    </w:p>
  </w:footnote>
  <w:footnote w:type="continuationSeparator" w:id="0">
    <w:p w14:paraId="4A99EBC6" w14:textId="77777777" w:rsidR="00604067" w:rsidRDefault="00604067" w:rsidP="004813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C5074F" w14:textId="2F8DC099" w:rsidR="004813B3" w:rsidRDefault="004813B3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C2270F1" wp14:editId="0053B2B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E418F"/>
    <w:multiLevelType w:val="hybridMultilevel"/>
    <w:tmpl w:val="95683FC2"/>
    <w:lvl w:ilvl="0" w:tplc="4009001B">
      <w:start w:val="1"/>
      <w:numFmt w:val="lowerRoman"/>
      <w:lvlText w:val="%1."/>
      <w:lvlJc w:val="righ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4954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B1B"/>
    <w:rsid w:val="00160F1B"/>
    <w:rsid w:val="00186DB8"/>
    <w:rsid w:val="002B73EE"/>
    <w:rsid w:val="002D7DD1"/>
    <w:rsid w:val="002E71EA"/>
    <w:rsid w:val="00446E98"/>
    <w:rsid w:val="004813B3"/>
    <w:rsid w:val="00496AE5"/>
    <w:rsid w:val="004D473E"/>
    <w:rsid w:val="004F2ECB"/>
    <w:rsid w:val="005120C7"/>
    <w:rsid w:val="00521869"/>
    <w:rsid w:val="00604067"/>
    <w:rsid w:val="00842E0F"/>
    <w:rsid w:val="009A4891"/>
    <w:rsid w:val="009C78CC"/>
    <w:rsid w:val="00AB01FA"/>
    <w:rsid w:val="00B00B1B"/>
    <w:rsid w:val="00B22D60"/>
    <w:rsid w:val="00B60033"/>
    <w:rsid w:val="00C061CC"/>
    <w:rsid w:val="00D35A2A"/>
    <w:rsid w:val="00E04426"/>
    <w:rsid w:val="00E429A0"/>
    <w:rsid w:val="00F23D3E"/>
    <w:rsid w:val="00F4057C"/>
    <w:rsid w:val="00F57463"/>
    <w:rsid w:val="00F7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FB3AE"/>
  <w15:chartTrackingRefBased/>
  <w15:docId w15:val="{7F6AE90F-EC3B-44BE-8537-CA7B1EA7F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B1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0B1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0B1B"/>
    <w:rPr>
      <w:color w:val="0000FF"/>
      <w:u w:val="single"/>
    </w:rPr>
  </w:style>
  <w:style w:type="paragraph" w:styleId="ListParagraph">
    <w:name w:val="List Paragraph"/>
    <w:aliases w:val="Yellow Bullet,Normal bullet 2,Paragraph,Bullet list,Numbered List,Citation List,List Paragraph (numbered (a)),List Paragraph1,Heading 2_sj,Paragraphe de liste PBLH,Figure_name,Equipment,Numbered Indented Text,lp1,List Paragraph11,Dot pt"/>
    <w:basedOn w:val="Normal"/>
    <w:link w:val="ListParagraphChar"/>
    <w:uiPriority w:val="34"/>
    <w:qFormat/>
    <w:rsid w:val="00B00B1B"/>
    <w:pPr>
      <w:ind w:left="720"/>
      <w:contextualSpacing/>
    </w:pPr>
  </w:style>
  <w:style w:type="character" w:customStyle="1" w:styleId="ListParagraphChar">
    <w:name w:val="List Paragraph Char"/>
    <w:aliases w:val="Yellow Bullet Char,Normal bullet 2 Char,Paragraph Char,Bullet list Char,Numbered List Char,Citation List Char,List Paragraph (numbered (a)) Char,List Paragraph1 Char,Heading 2_sj Char,Paragraphe de liste PBLH Char,Figure_name Char"/>
    <w:link w:val="ListParagraph"/>
    <w:uiPriority w:val="34"/>
    <w:qFormat/>
    <w:locked/>
    <w:rsid w:val="00B00B1B"/>
    <w:rPr>
      <w:lang w:val="en-US"/>
    </w:rPr>
  </w:style>
  <w:style w:type="character" w:customStyle="1" w:styleId="s1">
    <w:name w:val="s1"/>
    <w:basedOn w:val="DefaultParagraphFont"/>
    <w:rsid w:val="00B00B1B"/>
  </w:style>
  <w:style w:type="character" w:customStyle="1" w:styleId="s2">
    <w:name w:val="s2"/>
    <w:basedOn w:val="DefaultParagraphFont"/>
    <w:rsid w:val="00B00B1B"/>
  </w:style>
  <w:style w:type="character" w:styleId="LineNumber">
    <w:name w:val="line number"/>
    <w:basedOn w:val="DefaultParagraphFont"/>
    <w:uiPriority w:val="99"/>
    <w:semiHidden/>
    <w:unhideWhenUsed/>
    <w:rsid w:val="00B00B1B"/>
  </w:style>
  <w:style w:type="character" w:styleId="UnresolvedMention">
    <w:name w:val="Unresolved Mention"/>
    <w:basedOn w:val="DefaultParagraphFont"/>
    <w:uiPriority w:val="99"/>
    <w:semiHidden/>
    <w:unhideWhenUsed/>
    <w:rsid w:val="00AB01F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81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13B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813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13B3"/>
    <w:rPr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813B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813B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813B3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4813B3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3B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813B3"/>
    <w:rPr>
      <w:rFonts w:eastAsiaTheme="minorEastAsia"/>
      <w:color w:val="5A5A5A" w:themeColor="text1" w:themeTint="A5"/>
      <w:spacing w:val="15"/>
      <w:lang w:val="en-US"/>
    </w:rPr>
  </w:style>
  <w:style w:type="paragraph" w:styleId="Revision">
    <w:name w:val="Revision"/>
    <w:hidden/>
    <w:uiPriority w:val="99"/>
    <w:semiHidden/>
    <w:rsid w:val="0052186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s.caas.cn/en/facility/nkf/131115.htm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cgris.net/icgr/icgr_english.html" TargetMode="External"/><Relationship Id="rId12" Type="http://schemas.openxmlformats.org/officeDocument/2006/relationships/hyperlink" Target="http://www.vir.nw.r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len.ku.dk/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www.agritec.cz/o-na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cs.caas.cn/zwzzzyzxzz/index.htm" TargetMode="Externa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45</Words>
  <Characters>1166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ender Kaur</dc:creator>
  <cp:keywords/>
  <dc:description/>
  <cp:lastModifiedBy>Palmira Seixas</cp:lastModifiedBy>
  <cp:revision>2</cp:revision>
  <dcterms:created xsi:type="dcterms:W3CDTF">2023-04-27T15:34:00Z</dcterms:created>
  <dcterms:modified xsi:type="dcterms:W3CDTF">2023-04-27T15:34:00Z</dcterms:modified>
</cp:coreProperties>
</file>